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horzAnchor="margin" w:tblpXSpec="center" w:tblpY="692"/>
        <w:tblW w:w="105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089"/>
        <w:gridCol w:w="1089"/>
        <w:gridCol w:w="2089"/>
        <w:gridCol w:w="1718"/>
        <w:gridCol w:w="2430"/>
      </w:tblGrid>
      <w:tr w:rsidR="009D49AA" w14:paraId="19FE0EF9" w14:textId="77777777" w:rsidTr="007429F4">
        <w:trPr>
          <w:trHeight w:val="576"/>
        </w:trPr>
        <w:tc>
          <w:tcPr>
            <w:tcW w:w="2093" w:type="dxa"/>
            <w:tcBorders>
              <w:bottom w:val="single" w:sz="4" w:space="0" w:color="auto"/>
            </w:tcBorders>
            <w:vAlign w:val="bottom"/>
          </w:tcPr>
          <w:p w14:paraId="6771CAD1" w14:textId="77777777" w:rsidR="009D49AA" w:rsidRPr="00B06699" w:rsidRDefault="009D49AA" w:rsidP="007429F4">
            <w:pPr>
              <w:ind w:left="-3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06699">
              <w:rPr>
                <w:rFonts w:asciiTheme="majorBidi" w:hAnsiTheme="majorBidi" w:cstheme="majorBidi"/>
                <w:sz w:val="16"/>
                <w:szCs w:val="16"/>
              </w:rPr>
              <w:t>Authors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bottom"/>
          </w:tcPr>
          <w:p w14:paraId="137E957C" w14:textId="77777777" w:rsidR="009D49AA" w:rsidRPr="00B06699" w:rsidRDefault="009D49AA" w:rsidP="007429F4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06699">
              <w:rPr>
                <w:rFonts w:asciiTheme="majorBidi" w:hAnsiTheme="majorBidi" w:cstheme="majorBidi"/>
                <w:sz w:val="16"/>
                <w:szCs w:val="16"/>
              </w:rPr>
              <w:t>Patients (shoulders), n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bottom"/>
          </w:tcPr>
          <w:p w14:paraId="7A397C8D" w14:textId="77777777" w:rsidR="009D49AA" w:rsidRPr="00B06699" w:rsidRDefault="009D49AA" w:rsidP="007429F4">
            <w:pPr>
              <w:ind w:left="-119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ubscapularis takedown</w:t>
            </w:r>
          </w:p>
        </w:tc>
        <w:tc>
          <w:tcPr>
            <w:tcW w:w="2089" w:type="dxa"/>
            <w:tcBorders>
              <w:bottom w:val="single" w:sz="4" w:space="0" w:color="auto"/>
            </w:tcBorders>
            <w:vAlign w:val="bottom"/>
          </w:tcPr>
          <w:p w14:paraId="0A6C2A82" w14:textId="77777777" w:rsidR="009D49AA" w:rsidRPr="00B06699" w:rsidRDefault="009D49AA" w:rsidP="007429F4">
            <w:pPr>
              <w:ind w:left="-119" w:firstLine="75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Implant</w:t>
            </w:r>
          </w:p>
        </w:tc>
        <w:tc>
          <w:tcPr>
            <w:tcW w:w="1718" w:type="dxa"/>
            <w:tcBorders>
              <w:bottom w:val="single" w:sz="4" w:space="0" w:color="auto"/>
            </w:tcBorders>
            <w:vAlign w:val="bottom"/>
          </w:tcPr>
          <w:p w14:paraId="72A7654F" w14:textId="77777777" w:rsidR="009D49AA" w:rsidRPr="00B06699" w:rsidRDefault="009D49AA" w:rsidP="007429F4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ethod of correction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bottom"/>
          </w:tcPr>
          <w:p w14:paraId="1AE68EB9" w14:textId="77777777" w:rsidR="009D49AA" w:rsidRPr="00B06699" w:rsidRDefault="009D49AA" w:rsidP="007429F4">
            <w:pPr>
              <w:ind w:left="-89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dditional procedures</w:t>
            </w:r>
            <w:r w:rsidR="00A90F5E">
              <w:rPr>
                <w:rFonts w:asciiTheme="majorBidi" w:hAnsiTheme="majorBidi" w:cstheme="majorBidi"/>
                <w:sz w:val="16"/>
                <w:szCs w:val="16"/>
              </w:rPr>
              <w:t xml:space="preserve"> or notes</w:t>
            </w:r>
          </w:p>
        </w:tc>
      </w:tr>
      <w:tr w:rsidR="009D49AA" w14:paraId="53252E26" w14:textId="77777777" w:rsidTr="007429F4">
        <w:trPr>
          <w:trHeight w:val="259"/>
        </w:trPr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14:paraId="42913009" w14:textId="3411F847" w:rsidR="009D49AA" w:rsidRPr="00B06699" w:rsidRDefault="009D49AA" w:rsidP="007429F4">
            <w:pPr>
              <w:ind w:left="-30" w:firstLine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06699">
              <w:rPr>
                <w:rFonts w:asciiTheme="majorBidi" w:hAnsiTheme="majorBidi" w:cstheme="majorBidi"/>
                <w:sz w:val="16"/>
                <w:szCs w:val="16"/>
              </w:rPr>
              <w:t>Alentorn-Geli</w:t>
            </w:r>
            <w:proofErr w:type="spellEnd"/>
            <w:r w:rsidRPr="00B06699">
              <w:rPr>
                <w:rFonts w:asciiTheme="majorBidi" w:hAnsiTheme="majorBidi" w:cstheme="majorBidi"/>
                <w:sz w:val="16"/>
                <w:szCs w:val="16"/>
              </w:rPr>
              <w:t xml:space="preserve"> et al, 2018</w:t>
            </w:r>
            <w:r w:rsidR="003135D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14:paraId="56ECB158" w14:textId="77777777" w:rsidR="009D49AA" w:rsidRPr="00B06699" w:rsidRDefault="009D49AA" w:rsidP="007429F4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06699">
              <w:rPr>
                <w:rFonts w:asciiTheme="majorBidi" w:hAnsiTheme="majorBidi" w:cstheme="majorBidi"/>
                <w:sz w:val="16"/>
                <w:szCs w:val="16"/>
              </w:rPr>
              <w:t>15 (15)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14:paraId="515C6245" w14:textId="77777777" w:rsidR="009D49AA" w:rsidRPr="009D49AA" w:rsidRDefault="009D49AA" w:rsidP="007429F4">
            <w:pPr>
              <w:ind w:left="360" w:hanging="3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2089" w:type="dxa"/>
            <w:tcBorders>
              <w:top w:val="single" w:sz="4" w:space="0" w:color="auto"/>
            </w:tcBorders>
            <w:vAlign w:val="center"/>
          </w:tcPr>
          <w:p w14:paraId="6032E115" w14:textId="77777777" w:rsidR="009D49AA" w:rsidRPr="009D49AA" w:rsidRDefault="009D49AA" w:rsidP="007429F4">
            <w:pPr>
              <w:ind w:left="0" w:firstLine="3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="00A90F5E">
              <w:rPr>
                <w:rFonts w:asciiTheme="majorBidi" w:hAnsiTheme="majorBidi" w:cstheme="majorBidi"/>
                <w:sz w:val="16"/>
                <w:szCs w:val="16"/>
              </w:rPr>
              <w:t>egged: Cemented all-poly</w:t>
            </w:r>
          </w:p>
        </w:tc>
        <w:tc>
          <w:tcPr>
            <w:tcW w:w="1718" w:type="dxa"/>
            <w:tcBorders>
              <w:top w:val="single" w:sz="4" w:space="0" w:color="auto"/>
            </w:tcBorders>
            <w:vAlign w:val="center"/>
          </w:tcPr>
          <w:p w14:paraId="1AF1D1AD" w14:textId="77777777" w:rsidR="009D49AA" w:rsidRPr="009D49AA" w:rsidRDefault="000A3960" w:rsidP="007429F4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14:paraId="4A0594AB" w14:textId="77777777" w:rsidR="009D49AA" w:rsidRPr="00B06699" w:rsidRDefault="002D4A7D" w:rsidP="007429F4">
            <w:pPr>
              <w:ind w:left="-89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- </w:t>
            </w:r>
            <w:r w:rsidR="009D49AA">
              <w:rPr>
                <w:rFonts w:asciiTheme="majorBidi" w:hAnsiTheme="majorBidi" w:cstheme="majorBidi"/>
                <w:sz w:val="16"/>
                <w:szCs w:val="16"/>
              </w:rPr>
              <w:t>Posterior capsular plication in all</w:t>
            </w:r>
          </w:p>
        </w:tc>
      </w:tr>
      <w:tr w:rsidR="009D49AA" w14:paraId="2D31A5D0" w14:textId="77777777" w:rsidTr="007429F4">
        <w:trPr>
          <w:trHeight w:val="259"/>
        </w:trPr>
        <w:tc>
          <w:tcPr>
            <w:tcW w:w="2093" w:type="dxa"/>
            <w:vAlign w:val="center"/>
          </w:tcPr>
          <w:p w14:paraId="54685353" w14:textId="3FE4D265" w:rsidR="009D49AA" w:rsidRPr="00B06699" w:rsidRDefault="009D49AA" w:rsidP="007429F4">
            <w:pPr>
              <w:ind w:left="-3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B06699">
              <w:rPr>
                <w:rFonts w:asciiTheme="majorBidi" w:hAnsiTheme="majorBidi" w:cstheme="majorBidi"/>
                <w:sz w:val="16"/>
                <w:szCs w:val="16"/>
              </w:rPr>
              <w:t>Bevan et al, 2023</w:t>
            </w:r>
            <w:r w:rsidR="003135D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089" w:type="dxa"/>
            <w:vAlign w:val="center"/>
          </w:tcPr>
          <w:p w14:paraId="41518A18" w14:textId="77777777" w:rsidR="009D49AA" w:rsidRPr="00B06699" w:rsidRDefault="009D49AA" w:rsidP="007429F4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06699">
              <w:rPr>
                <w:rFonts w:asciiTheme="majorBidi" w:hAnsiTheme="majorBidi" w:cstheme="majorBidi"/>
                <w:sz w:val="16"/>
                <w:szCs w:val="16"/>
              </w:rPr>
              <w:t>18 (18)</w:t>
            </w:r>
          </w:p>
        </w:tc>
        <w:tc>
          <w:tcPr>
            <w:tcW w:w="1089" w:type="dxa"/>
            <w:vAlign w:val="center"/>
          </w:tcPr>
          <w:p w14:paraId="702B869E" w14:textId="77777777" w:rsidR="009D49AA" w:rsidRPr="009D49AA" w:rsidRDefault="009D49AA" w:rsidP="007429F4">
            <w:pPr>
              <w:ind w:left="360" w:hanging="3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Peel</w:t>
            </w:r>
          </w:p>
        </w:tc>
        <w:tc>
          <w:tcPr>
            <w:tcW w:w="2089" w:type="dxa"/>
            <w:vAlign w:val="center"/>
          </w:tcPr>
          <w:p w14:paraId="50D85BAD" w14:textId="77777777" w:rsidR="009D49AA" w:rsidRPr="009D49AA" w:rsidRDefault="009D49AA" w:rsidP="007429F4">
            <w:pPr>
              <w:ind w:left="0" w:firstLine="3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="00A90F5E">
              <w:rPr>
                <w:rFonts w:asciiTheme="majorBidi" w:hAnsiTheme="majorBidi" w:cstheme="majorBidi"/>
                <w:sz w:val="16"/>
                <w:szCs w:val="16"/>
              </w:rPr>
              <w:t>egged: Cemented all-poly</w:t>
            </w:r>
          </w:p>
        </w:tc>
        <w:tc>
          <w:tcPr>
            <w:tcW w:w="1718" w:type="dxa"/>
            <w:vAlign w:val="center"/>
          </w:tcPr>
          <w:p w14:paraId="1741D47E" w14:textId="77777777" w:rsidR="009D49AA" w:rsidRPr="009D49AA" w:rsidRDefault="009D49AA" w:rsidP="007429F4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ER</w:t>
            </w:r>
          </w:p>
        </w:tc>
        <w:tc>
          <w:tcPr>
            <w:tcW w:w="2430" w:type="dxa"/>
            <w:vAlign w:val="center"/>
          </w:tcPr>
          <w:p w14:paraId="538194AD" w14:textId="77777777" w:rsidR="009D49AA" w:rsidRPr="00B06699" w:rsidRDefault="009D49AA" w:rsidP="007429F4">
            <w:pPr>
              <w:ind w:left="-89" w:firstLin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D49AA" w14:paraId="04F77B03" w14:textId="77777777" w:rsidTr="007429F4">
        <w:trPr>
          <w:trHeight w:val="259"/>
        </w:trPr>
        <w:tc>
          <w:tcPr>
            <w:tcW w:w="2093" w:type="dxa"/>
            <w:vAlign w:val="center"/>
          </w:tcPr>
          <w:p w14:paraId="64B2E4CB" w14:textId="624FCD9F" w:rsidR="009D49AA" w:rsidRPr="00B06699" w:rsidRDefault="009D49AA" w:rsidP="007429F4">
            <w:pPr>
              <w:ind w:left="-3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B06699">
              <w:rPr>
                <w:rFonts w:asciiTheme="majorBidi" w:hAnsiTheme="majorBidi" w:cstheme="majorBidi"/>
                <w:sz w:val="16"/>
                <w:szCs w:val="16"/>
              </w:rPr>
              <w:t>Chamberlain et al, 2020</w:t>
            </w:r>
            <w:r w:rsidR="003135D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089" w:type="dxa"/>
            <w:vAlign w:val="center"/>
          </w:tcPr>
          <w:p w14:paraId="3E001D7B" w14:textId="77777777" w:rsidR="009D49AA" w:rsidRPr="00B06699" w:rsidRDefault="009D49AA" w:rsidP="007429F4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06699">
              <w:rPr>
                <w:rFonts w:asciiTheme="majorBidi" w:hAnsiTheme="majorBidi" w:cstheme="majorBidi"/>
                <w:sz w:val="16"/>
                <w:szCs w:val="16"/>
              </w:rPr>
              <w:t>20 (20)</w:t>
            </w:r>
          </w:p>
        </w:tc>
        <w:tc>
          <w:tcPr>
            <w:tcW w:w="1089" w:type="dxa"/>
            <w:vAlign w:val="center"/>
          </w:tcPr>
          <w:p w14:paraId="2577DA71" w14:textId="77777777" w:rsidR="009D49AA" w:rsidRPr="009D49AA" w:rsidRDefault="009D49AA" w:rsidP="007429F4">
            <w:pPr>
              <w:ind w:left="360" w:hanging="3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LTO</w:t>
            </w:r>
          </w:p>
        </w:tc>
        <w:tc>
          <w:tcPr>
            <w:tcW w:w="2089" w:type="dxa"/>
            <w:vAlign w:val="center"/>
          </w:tcPr>
          <w:p w14:paraId="0203E3F7" w14:textId="77777777" w:rsidR="009D49AA" w:rsidRPr="009D49AA" w:rsidRDefault="009D49AA" w:rsidP="007429F4">
            <w:pPr>
              <w:ind w:left="0" w:firstLine="3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="00A90F5E">
              <w:rPr>
                <w:rFonts w:asciiTheme="majorBidi" w:hAnsiTheme="majorBidi" w:cstheme="majorBidi"/>
                <w:sz w:val="16"/>
                <w:szCs w:val="16"/>
              </w:rPr>
              <w:t>egged: Cemented all-poly</w:t>
            </w:r>
          </w:p>
        </w:tc>
        <w:tc>
          <w:tcPr>
            <w:tcW w:w="1718" w:type="dxa"/>
            <w:vAlign w:val="center"/>
          </w:tcPr>
          <w:p w14:paraId="6A4D3612" w14:textId="77777777" w:rsidR="009D49AA" w:rsidRPr="009D49AA" w:rsidRDefault="009D49AA" w:rsidP="007429F4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ER</w:t>
            </w:r>
          </w:p>
        </w:tc>
        <w:tc>
          <w:tcPr>
            <w:tcW w:w="2430" w:type="dxa"/>
            <w:vAlign w:val="center"/>
          </w:tcPr>
          <w:p w14:paraId="2F204B5A" w14:textId="77777777" w:rsidR="009D49AA" w:rsidRPr="00B06699" w:rsidRDefault="009D49AA" w:rsidP="007429F4">
            <w:pPr>
              <w:ind w:left="-89" w:firstLin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D49AA" w14:paraId="0180E3A2" w14:textId="77777777" w:rsidTr="007429F4">
        <w:trPr>
          <w:trHeight w:val="259"/>
        </w:trPr>
        <w:tc>
          <w:tcPr>
            <w:tcW w:w="2093" w:type="dxa"/>
            <w:vAlign w:val="center"/>
          </w:tcPr>
          <w:p w14:paraId="2536E83A" w14:textId="797E7896" w:rsidR="009D49AA" w:rsidRPr="00B06699" w:rsidRDefault="009D49AA" w:rsidP="007429F4">
            <w:pPr>
              <w:ind w:left="-3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B06699">
              <w:rPr>
                <w:rFonts w:asciiTheme="majorBidi" w:hAnsiTheme="majorBidi" w:cstheme="majorBidi"/>
                <w:sz w:val="16"/>
                <w:szCs w:val="16"/>
              </w:rPr>
              <w:t>Chen et al, 2020</w:t>
            </w:r>
            <w:r w:rsidR="003135D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089" w:type="dxa"/>
            <w:vAlign w:val="center"/>
          </w:tcPr>
          <w:p w14:paraId="4677AD25" w14:textId="77777777" w:rsidR="009D49AA" w:rsidRPr="00B06699" w:rsidRDefault="009D49AA" w:rsidP="007429F4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06699">
              <w:rPr>
                <w:rFonts w:asciiTheme="majorBidi" w:hAnsiTheme="majorBidi" w:cstheme="majorBidi"/>
                <w:sz w:val="16"/>
                <w:szCs w:val="16"/>
              </w:rPr>
              <w:t>22 (22)</w:t>
            </w:r>
          </w:p>
        </w:tc>
        <w:tc>
          <w:tcPr>
            <w:tcW w:w="1089" w:type="dxa"/>
            <w:vAlign w:val="center"/>
          </w:tcPr>
          <w:p w14:paraId="783A477E" w14:textId="77777777" w:rsidR="009D49AA" w:rsidRPr="009D49AA" w:rsidRDefault="009D49AA" w:rsidP="007429F4">
            <w:pPr>
              <w:ind w:left="360" w:hanging="3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LTO/Peel</w:t>
            </w:r>
          </w:p>
        </w:tc>
        <w:tc>
          <w:tcPr>
            <w:tcW w:w="2089" w:type="dxa"/>
            <w:vAlign w:val="center"/>
          </w:tcPr>
          <w:p w14:paraId="6ED5B1EB" w14:textId="77777777" w:rsidR="009D49AA" w:rsidRPr="009D49AA" w:rsidRDefault="00A90F5E" w:rsidP="007429F4">
            <w:pPr>
              <w:ind w:left="0" w:firstLine="3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</w:t>
            </w:r>
            <w:r w:rsidR="009D49AA" w:rsidRPr="009D49AA">
              <w:rPr>
                <w:rFonts w:asciiTheme="majorBidi" w:hAnsiTheme="majorBidi" w:cstheme="majorBidi"/>
                <w:sz w:val="16"/>
                <w:szCs w:val="16"/>
              </w:rPr>
              <w:t>etal-backed glenoid</w:t>
            </w:r>
          </w:p>
        </w:tc>
        <w:tc>
          <w:tcPr>
            <w:tcW w:w="1718" w:type="dxa"/>
            <w:vAlign w:val="center"/>
          </w:tcPr>
          <w:p w14:paraId="17177C09" w14:textId="77777777" w:rsidR="009D49AA" w:rsidRPr="009D49AA" w:rsidRDefault="009D49AA" w:rsidP="007429F4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ER</w:t>
            </w:r>
          </w:p>
        </w:tc>
        <w:tc>
          <w:tcPr>
            <w:tcW w:w="2430" w:type="dxa"/>
            <w:vAlign w:val="center"/>
          </w:tcPr>
          <w:p w14:paraId="7AFE1BE4" w14:textId="77777777" w:rsidR="009D49AA" w:rsidRPr="00B06699" w:rsidRDefault="009D49AA" w:rsidP="007429F4">
            <w:pPr>
              <w:ind w:left="-89" w:firstLin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90F5E" w14:paraId="5D7EE782" w14:textId="77777777" w:rsidTr="007429F4">
        <w:trPr>
          <w:trHeight w:val="259"/>
        </w:trPr>
        <w:tc>
          <w:tcPr>
            <w:tcW w:w="2093" w:type="dxa"/>
            <w:vAlign w:val="center"/>
          </w:tcPr>
          <w:p w14:paraId="48A95D3F" w14:textId="0361C724" w:rsidR="00A90F5E" w:rsidRPr="00B06699" w:rsidRDefault="00A90F5E" w:rsidP="007429F4">
            <w:pPr>
              <w:ind w:left="-3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B06699">
              <w:rPr>
                <w:rFonts w:asciiTheme="majorBidi" w:hAnsiTheme="majorBidi" w:cstheme="majorBidi"/>
                <w:sz w:val="16"/>
                <w:szCs w:val="16"/>
              </w:rPr>
              <w:t>Chin et al, 2015</w:t>
            </w:r>
            <w:r w:rsidR="003135D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089" w:type="dxa"/>
            <w:vAlign w:val="center"/>
          </w:tcPr>
          <w:p w14:paraId="246B17DA" w14:textId="77777777" w:rsidR="00A90F5E" w:rsidRPr="00F12047" w:rsidRDefault="00A90F5E" w:rsidP="007429F4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2047">
              <w:rPr>
                <w:rFonts w:asciiTheme="majorBidi" w:hAnsiTheme="majorBidi" w:cstheme="majorBidi"/>
                <w:sz w:val="16"/>
                <w:szCs w:val="16"/>
              </w:rPr>
              <w:t>48 (48)</w:t>
            </w:r>
          </w:p>
        </w:tc>
        <w:tc>
          <w:tcPr>
            <w:tcW w:w="1089" w:type="dxa"/>
            <w:vAlign w:val="center"/>
          </w:tcPr>
          <w:p w14:paraId="3B7EBC98" w14:textId="77777777" w:rsidR="00A90F5E" w:rsidRPr="00F12047" w:rsidRDefault="00A90F5E" w:rsidP="007429F4">
            <w:pPr>
              <w:ind w:left="360" w:hanging="3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2047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2089" w:type="dxa"/>
            <w:vAlign w:val="center"/>
          </w:tcPr>
          <w:p w14:paraId="0815E81E" w14:textId="77777777" w:rsidR="00A90F5E" w:rsidRPr="009D49AA" w:rsidRDefault="00A90F5E" w:rsidP="007429F4">
            <w:pPr>
              <w:ind w:left="0" w:firstLine="3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Pegged or K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eeled: Cemented all-poly</w:t>
            </w:r>
          </w:p>
        </w:tc>
        <w:tc>
          <w:tcPr>
            <w:tcW w:w="1718" w:type="dxa"/>
            <w:vAlign w:val="center"/>
          </w:tcPr>
          <w:p w14:paraId="4B7672A8" w14:textId="77777777" w:rsidR="00A90F5E" w:rsidRPr="009D49AA" w:rsidRDefault="00A90F5E" w:rsidP="007429F4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ER</w:t>
            </w:r>
          </w:p>
        </w:tc>
        <w:tc>
          <w:tcPr>
            <w:tcW w:w="2430" w:type="dxa"/>
            <w:vAlign w:val="center"/>
          </w:tcPr>
          <w:p w14:paraId="1A1973DF" w14:textId="77777777" w:rsidR="00A90F5E" w:rsidRPr="00B06699" w:rsidRDefault="00A90F5E" w:rsidP="007429F4">
            <w:pPr>
              <w:ind w:left="-89" w:firstLin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D49AA" w14:paraId="5C51D095" w14:textId="77777777" w:rsidTr="007429F4">
        <w:trPr>
          <w:trHeight w:val="259"/>
        </w:trPr>
        <w:tc>
          <w:tcPr>
            <w:tcW w:w="2093" w:type="dxa"/>
            <w:vAlign w:val="center"/>
          </w:tcPr>
          <w:p w14:paraId="68845A97" w14:textId="6FDE3CCD" w:rsidR="009D49AA" w:rsidRPr="00B06699" w:rsidRDefault="009D49AA" w:rsidP="007429F4">
            <w:pPr>
              <w:ind w:left="-30" w:firstLine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06699">
              <w:rPr>
                <w:rFonts w:asciiTheme="majorBidi" w:hAnsiTheme="majorBidi" w:cstheme="majorBidi"/>
                <w:sz w:val="16"/>
                <w:szCs w:val="16"/>
              </w:rPr>
              <w:t>Conyer</w:t>
            </w:r>
            <w:proofErr w:type="spellEnd"/>
            <w:r w:rsidRPr="00B06699">
              <w:rPr>
                <w:rFonts w:asciiTheme="majorBidi" w:hAnsiTheme="majorBidi" w:cstheme="majorBidi"/>
                <w:sz w:val="16"/>
                <w:szCs w:val="16"/>
              </w:rPr>
              <w:t xml:space="preserve"> et al, 2023</w:t>
            </w:r>
            <w:r w:rsidR="003135D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089" w:type="dxa"/>
            <w:vAlign w:val="center"/>
          </w:tcPr>
          <w:p w14:paraId="38943011" w14:textId="77777777" w:rsidR="009D49AA" w:rsidRPr="00B06699" w:rsidRDefault="009D49AA" w:rsidP="007429F4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06699">
              <w:rPr>
                <w:rFonts w:asciiTheme="majorBidi" w:hAnsiTheme="majorBidi" w:cstheme="majorBidi"/>
                <w:sz w:val="16"/>
                <w:szCs w:val="16"/>
              </w:rPr>
              <w:t>30 (30)</w:t>
            </w:r>
          </w:p>
        </w:tc>
        <w:tc>
          <w:tcPr>
            <w:tcW w:w="1089" w:type="dxa"/>
            <w:vAlign w:val="center"/>
          </w:tcPr>
          <w:p w14:paraId="2804D485" w14:textId="77777777" w:rsidR="009D49AA" w:rsidRPr="009D49AA" w:rsidRDefault="009D49AA" w:rsidP="007429F4">
            <w:pPr>
              <w:ind w:left="360" w:hanging="3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2089" w:type="dxa"/>
            <w:vAlign w:val="center"/>
          </w:tcPr>
          <w:p w14:paraId="5C59ABB6" w14:textId="77777777" w:rsidR="009D49AA" w:rsidRPr="009D49AA" w:rsidRDefault="00A90F5E" w:rsidP="007429F4">
            <w:pPr>
              <w:ind w:left="0" w:firstLine="3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718" w:type="dxa"/>
            <w:vAlign w:val="center"/>
          </w:tcPr>
          <w:p w14:paraId="771D4433" w14:textId="77777777" w:rsidR="009D49AA" w:rsidRPr="009D49AA" w:rsidRDefault="009D49AA" w:rsidP="007429F4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2430" w:type="dxa"/>
            <w:vAlign w:val="center"/>
          </w:tcPr>
          <w:p w14:paraId="38CE45A0" w14:textId="77777777" w:rsidR="009D49AA" w:rsidRPr="00B06699" w:rsidRDefault="009D49AA" w:rsidP="007429F4">
            <w:pPr>
              <w:ind w:left="-89" w:firstLin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90F5E" w14:paraId="7C287395" w14:textId="77777777" w:rsidTr="007429F4">
        <w:trPr>
          <w:trHeight w:val="259"/>
        </w:trPr>
        <w:tc>
          <w:tcPr>
            <w:tcW w:w="2093" w:type="dxa"/>
            <w:vAlign w:val="center"/>
          </w:tcPr>
          <w:p w14:paraId="49BBCC94" w14:textId="1FBAB9B5" w:rsidR="00A90F5E" w:rsidRPr="00B06699" w:rsidRDefault="00A90F5E" w:rsidP="007429F4">
            <w:pPr>
              <w:ind w:left="-3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B06699">
              <w:rPr>
                <w:rFonts w:asciiTheme="majorBidi" w:hAnsiTheme="majorBidi" w:cstheme="majorBidi"/>
                <w:sz w:val="16"/>
                <w:szCs w:val="16"/>
              </w:rPr>
              <w:t>Cuff et al, 2023</w:t>
            </w:r>
            <w:r w:rsidR="003135D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089" w:type="dxa"/>
            <w:vAlign w:val="center"/>
          </w:tcPr>
          <w:p w14:paraId="44A42B8C" w14:textId="77777777" w:rsidR="00A90F5E" w:rsidRPr="00B06699" w:rsidRDefault="00A90F5E" w:rsidP="007429F4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06699">
              <w:rPr>
                <w:rFonts w:asciiTheme="majorBidi" w:hAnsiTheme="majorBidi" w:cstheme="majorBidi"/>
                <w:sz w:val="16"/>
                <w:szCs w:val="16"/>
              </w:rPr>
              <w:t>101 (101)</w:t>
            </w:r>
          </w:p>
        </w:tc>
        <w:tc>
          <w:tcPr>
            <w:tcW w:w="1089" w:type="dxa"/>
            <w:vAlign w:val="center"/>
          </w:tcPr>
          <w:p w14:paraId="69277545" w14:textId="77777777" w:rsidR="00A90F5E" w:rsidRPr="009D49AA" w:rsidRDefault="00A90F5E" w:rsidP="007429F4">
            <w:pPr>
              <w:ind w:left="360" w:hanging="3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LTO</w:t>
            </w:r>
          </w:p>
        </w:tc>
        <w:tc>
          <w:tcPr>
            <w:tcW w:w="2089" w:type="dxa"/>
            <w:vAlign w:val="center"/>
          </w:tcPr>
          <w:p w14:paraId="29CAC8FC" w14:textId="77777777" w:rsidR="00A90F5E" w:rsidRPr="009D49AA" w:rsidRDefault="00A90F5E" w:rsidP="007429F4">
            <w:pPr>
              <w:ind w:left="0" w:firstLine="3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egged: Cemented all-poly</w:t>
            </w:r>
          </w:p>
        </w:tc>
        <w:tc>
          <w:tcPr>
            <w:tcW w:w="1718" w:type="dxa"/>
            <w:vAlign w:val="center"/>
          </w:tcPr>
          <w:p w14:paraId="638D3B1E" w14:textId="77777777" w:rsidR="00A90F5E" w:rsidRPr="009D49AA" w:rsidRDefault="00A90F5E" w:rsidP="007429F4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ER</w:t>
            </w:r>
          </w:p>
        </w:tc>
        <w:tc>
          <w:tcPr>
            <w:tcW w:w="2430" w:type="dxa"/>
            <w:vAlign w:val="center"/>
          </w:tcPr>
          <w:p w14:paraId="3C21EA5B" w14:textId="77777777" w:rsidR="00A90F5E" w:rsidRPr="00B06699" w:rsidRDefault="00A90F5E" w:rsidP="007429F4">
            <w:pPr>
              <w:ind w:left="-89" w:firstLin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90F5E" w14:paraId="5392D3CB" w14:textId="77777777" w:rsidTr="007429F4">
        <w:trPr>
          <w:trHeight w:val="259"/>
        </w:trPr>
        <w:tc>
          <w:tcPr>
            <w:tcW w:w="2093" w:type="dxa"/>
            <w:vAlign w:val="center"/>
          </w:tcPr>
          <w:p w14:paraId="36E702C1" w14:textId="30260D8B" w:rsidR="00A90F5E" w:rsidRPr="00B06699" w:rsidRDefault="00A90F5E" w:rsidP="007429F4">
            <w:pPr>
              <w:ind w:left="-3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B06699">
              <w:rPr>
                <w:rFonts w:asciiTheme="majorBidi" w:hAnsiTheme="majorBidi" w:cstheme="majorBidi"/>
                <w:sz w:val="16"/>
                <w:szCs w:val="16"/>
              </w:rPr>
              <w:t>Egger et al, 2019</w:t>
            </w:r>
            <w:r w:rsidR="003135D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089" w:type="dxa"/>
            <w:vAlign w:val="center"/>
          </w:tcPr>
          <w:p w14:paraId="5761880B" w14:textId="77777777" w:rsidR="00A90F5E" w:rsidRPr="00B06699" w:rsidRDefault="00A90F5E" w:rsidP="007429F4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06699">
              <w:rPr>
                <w:rFonts w:asciiTheme="majorBidi" w:hAnsiTheme="majorBidi" w:cstheme="majorBidi"/>
                <w:sz w:val="16"/>
                <w:szCs w:val="16"/>
              </w:rPr>
              <w:t>15 (15)</w:t>
            </w:r>
          </w:p>
        </w:tc>
        <w:tc>
          <w:tcPr>
            <w:tcW w:w="1089" w:type="dxa"/>
            <w:vAlign w:val="center"/>
          </w:tcPr>
          <w:p w14:paraId="53ACF758" w14:textId="77777777" w:rsidR="00A90F5E" w:rsidRPr="009D49AA" w:rsidRDefault="00A90F5E" w:rsidP="007429F4">
            <w:pPr>
              <w:ind w:left="360" w:hanging="3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Tenotomy</w:t>
            </w:r>
          </w:p>
        </w:tc>
        <w:tc>
          <w:tcPr>
            <w:tcW w:w="2089" w:type="dxa"/>
            <w:vAlign w:val="center"/>
          </w:tcPr>
          <w:p w14:paraId="2D99D3A5" w14:textId="77777777" w:rsidR="00A90F5E" w:rsidRPr="009D49AA" w:rsidRDefault="00A90F5E" w:rsidP="007429F4">
            <w:pPr>
              <w:ind w:left="0" w:firstLine="3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Inlay: Cemented all-poly</w:t>
            </w:r>
          </w:p>
        </w:tc>
        <w:tc>
          <w:tcPr>
            <w:tcW w:w="1718" w:type="dxa"/>
            <w:vAlign w:val="center"/>
          </w:tcPr>
          <w:p w14:paraId="01593145" w14:textId="77777777" w:rsidR="00A90F5E" w:rsidRPr="009D49AA" w:rsidRDefault="007D458A" w:rsidP="007429F4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2430" w:type="dxa"/>
            <w:vAlign w:val="center"/>
          </w:tcPr>
          <w:p w14:paraId="55C3CCC0" w14:textId="77777777" w:rsidR="00A90F5E" w:rsidRPr="00B06699" w:rsidRDefault="00A90F5E" w:rsidP="007429F4">
            <w:pPr>
              <w:ind w:left="-89" w:firstLin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90F5E" w14:paraId="3B8B2F96" w14:textId="77777777" w:rsidTr="007429F4">
        <w:trPr>
          <w:trHeight w:val="259"/>
        </w:trPr>
        <w:tc>
          <w:tcPr>
            <w:tcW w:w="2093" w:type="dxa"/>
            <w:vAlign w:val="center"/>
          </w:tcPr>
          <w:p w14:paraId="42D3E338" w14:textId="0B75A484" w:rsidR="00A90F5E" w:rsidRPr="00B06699" w:rsidRDefault="00A90F5E" w:rsidP="007429F4">
            <w:pPr>
              <w:ind w:left="-3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B06699">
              <w:rPr>
                <w:rFonts w:asciiTheme="majorBidi" w:hAnsiTheme="majorBidi" w:cstheme="majorBidi"/>
                <w:sz w:val="16"/>
                <w:szCs w:val="16"/>
              </w:rPr>
              <w:t>Favorito et al, 2016</w:t>
            </w:r>
            <w:r w:rsidR="003135D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089" w:type="dxa"/>
            <w:vAlign w:val="center"/>
          </w:tcPr>
          <w:p w14:paraId="55C0B854" w14:textId="77777777" w:rsidR="00A90F5E" w:rsidRPr="00B06699" w:rsidRDefault="00A90F5E" w:rsidP="007429F4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06699">
              <w:rPr>
                <w:rFonts w:asciiTheme="majorBidi" w:hAnsiTheme="majorBidi" w:cstheme="majorBidi"/>
                <w:sz w:val="16"/>
                <w:szCs w:val="16"/>
              </w:rPr>
              <w:t>19 (22)</w:t>
            </w:r>
          </w:p>
        </w:tc>
        <w:tc>
          <w:tcPr>
            <w:tcW w:w="1089" w:type="dxa"/>
            <w:vAlign w:val="center"/>
          </w:tcPr>
          <w:p w14:paraId="5D6C5850" w14:textId="77777777" w:rsidR="00A90F5E" w:rsidRPr="009D49AA" w:rsidRDefault="00A90F5E" w:rsidP="007429F4">
            <w:pPr>
              <w:ind w:left="360" w:hanging="3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LTO</w:t>
            </w:r>
          </w:p>
        </w:tc>
        <w:tc>
          <w:tcPr>
            <w:tcW w:w="2089" w:type="dxa"/>
            <w:vAlign w:val="center"/>
          </w:tcPr>
          <w:p w14:paraId="2084E130" w14:textId="77777777" w:rsidR="00A90F5E" w:rsidRPr="009D49AA" w:rsidRDefault="00A90F5E" w:rsidP="007429F4">
            <w:pPr>
              <w:ind w:left="0" w:firstLine="3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egged: Cemented all-poly</w:t>
            </w:r>
          </w:p>
        </w:tc>
        <w:tc>
          <w:tcPr>
            <w:tcW w:w="1718" w:type="dxa"/>
            <w:vAlign w:val="center"/>
          </w:tcPr>
          <w:p w14:paraId="24BFA609" w14:textId="77777777" w:rsidR="00A90F5E" w:rsidRPr="009D49AA" w:rsidRDefault="00A90F5E" w:rsidP="007429F4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Stepped Augment</w:t>
            </w:r>
          </w:p>
        </w:tc>
        <w:tc>
          <w:tcPr>
            <w:tcW w:w="2430" w:type="dxa"/>
            <w:vAlign w:val="center"/>
          </w:tcPr>
          <w:p w14:paraId="67517891" w14:textId="77777777" w:rsidR="00A90F5E" w:rsidRPr="00B06699" w:rsidRDefault="00A90F5E" w:rsidP="007429F4">
            <w:pPr>
              <w:ind w:left="-89" w:firstLin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90F5E" w14:paraId="1A9D21F4" w14:textId="77777777" w:rsidTr="007429F4">
        <w:trPr>
          <w:trHeight w:val="259"/>
        </w:trPr>
        <w:tc>
          <w:tcPr>
            <w:tcW w:w="2093" w:type="dxa"/>
            <w:vAlign w:val="center"/>
          </w:tcPr>
          <w:p w14:paraId="65AD7052" w14:textId="7FD9C6E5" w:rsidR="00A90F5E" w:rsidRPr="00B06699" w:rsidRDefault="00A90F5E" w:rsidP="007429F4">
            <w:pPr>
              <w:ind w:left="-30" w:firstLine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06699">
              <w:rPr>
                <w:rFonts w:asciiTheme="majorBidi" w:hAnsiTheme="majorBidi" w:cstheme="majorBidi"/>
                <w:sz w:val="16"/>
                <w:szCs w:val="16"/>
              </w:rPr>
              <w:t>Gallusser</w:t>
            </w:r>
            <w:proofErr w:type="spellEnd"/>
            <w:r w:rsidRPr="00B06699">
              <w:rPr>
                <w:rFonts w:asciiTheme="majorBidi" w:hAnsiTheme="majorBidi" w:cstheme="majorBidi"/>
                <w:sz w:val="16"/>
                <w:szCs w:val="16"/>
              </w:rPr>
              <w:t xml:space="preserve"> et al, 2014</w:t>
            </w:r>
            <w:r w:rsidR="003135D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089" w:type="dxa"/>
            <w:vAlign w:val="center"/>
          </w:tcPr>
          <w:p w14:paraId="49BAEA08" w14:textId="77777777" w:rsidR="00A90F5E" w:rsidRPr="00B06699" w:rsidRDefault="00A90F5E" w:rsidP="007429F4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06699">
              <w:rPr>
                <w:rFonts w:asciiTheme="majorBidi" w:hAnsiTheme="majorBidi" w:cstheme="majorBidi"/>
                <w:sz w:val="16"/>
                <w:szCs w:val="16"/>
              </w:rPr>
              <w:t>17 (19)</w:t>
            </w:r>
          </w:p>
        </w:tc>
        <w:tc>
          <w:tcPr>
            <w:tcW w:w="1089" w:type="dxa"/>
            <w:vAlign w:val="center"/>
          </w:tcPr>
          <w:p w14:paraId="22B1127E" w14:textId="77777777" w:rsidR="00A90F5E" w:rsidRPr="009D49AA" w:rsidRDefault="00A90F5E" w:rsidP="007429F4">
            <w:pPr>
              <w:ind w:left="360" w:hanging="3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2089" w:type="dxa"/>
            <w:vAlign w:val="center"/>
          </w:tcPr>
          <w:p w14:paraId="7E1F4097" w14:textId="77777777" w:rsidR="00A90F5E" w:rsidRPr="009D49AA" w:rsidRDefault="00A90F5E" w:rsidP="007429F4">
            <w:pPr>
              <w:ind w:left="0" w:firstLine="3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K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eeled: Cemented all-poly</w:t>
            </w:r>
          </w:p>
        </w:tc>
        <w:tc>
          <w:tcPr>
            <w:tcW w:w="1718" w:type="dxa"/>
            <w:vAlign w:val="center"/>
          </w:tcPr>
          <w:p w14:paraId="0FFDD260" w14:textId="77777777" w:rsidR="00A90F5E" w:rsidRPr="009D49AA" w:rsidRDefault="00F12047" w:rsidP="007429F4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ER</w:t>
            </w:r>
          </w:p>
        </w:tc>
        <w:tc>
          <w:tcPr>
            <w:tcW w:w="2430" w:type="dxa"/>
            <w:vAlign w:val="center"/>
          </w:tcPr>
          <w:p w14:paraId="177C678C" w14:textId="77777777" w:rsidR="00A90F5E" w:rsidRPr="00B06699" w:rsidRDefault="00A90F5E" w:rsidP="007429F4">
            <w:pPr>
              <w:ind w:left="-89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 14 ER</w:t>
            </w:r>
            <w:r>
              <w:rPr>
                <w:rFonts w:asciiTheme="majorBidi" w:hAnsiTheme="majorBidi" w:cstheme="majorBidi"/>
                <w:sz w:val="16"/>
                <w:szCs w:val="16"/>
              </w:rPr>
              <w:br/>
              <w:t>- 5 BG</w:t>
            </w:r>
          </w:p>
        </w:tc>
      </w:tr>
      <w:tr w:rsidR="00A90F5E" w14:paraId="093F2D59" w14:textId="77777777" w:rsidTr="007429F4">
        <w:trPr>
          <w:trHeight w:val="259"/>
        </w:trPr>
        <w:tc>
          <w:tcPr>
            <w:tcW w:w="2093" w:type="dxa"/>
            <w:vAlign w:val="center"/>
          </w:tcPr>
          <w:p w14:paraId="192C5B0B" w14:textId="6240D119" w:rsidR="00A90F5E" w:rsidRPr="00B06699" w:rsidRDefault="00A90F5E" w:rsidP="007429F4">
            <w:pPr>
              <w:ind w:left="-3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B06699">
              <w:rPr>
                <w:rFonts w:asciiTheme="majorBidi" w:hAnsiTheme="majorBidi" w:cstheme="majorBidi"/>
                <w:sz w:val="16"/>
                <w:szCs w:val="16"/>
              </w:rPr>
              <w:t>Grantham et al, 2020</w:t>
            </w:r>
            <w:r w:rsidR="003135D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089" w:type="dxa"/>
            <w:vAlign w:val="center"/>
          </w:tcPr>
          <w:p w14:paraId="55AD80D3" w14:textId="77777777" w:rsidR="00A90F5E" w:rsidRPr="00B06699" w:rsidRDefault="00A90F5E" w:rsidP="007429F4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06699">
              <w:rPr>
                <w:rFonts w:asciiTheme="majorBidi" w:hAnsiTheme="majorBidi" w:cstheme="majorBidi"/>
                <w:sz w:val="16"/>
                <w:szCs w:val="16"/>
              </w:rPr>
              <w:t>43 (45)</w:t>
            </w:r>
          </w:p>
        </w:tc>
        <w:tc>
          <w:tcPr>
            <w:tcW w:w="1089" w:type="dxa"/>
            <w:vAlign w:val="center"/>
          </w:tcPr>
          <w:p w14:paraId="7C33F198" w14:textId="77777777" w:rsidR="00A90F5E" w:rsidRPr="009D49AA" w:rsidRDefault="00A90F5E" w:rsidP="007429F4">
            <w:pPr>
              <w:ind w:left="360" w:hanging="3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LTO</w:t>
            </w:r>
          </w:p>
        </w:tc>
        <w:tc>
          <w:tcPr>
            <w:tcW w:w="2089" w:type="dxa"/>
            <w:vAlign w:val="center"/>
          </w:tcPr>
          <w:p w14:paraId="6FC85757" w14:textId="77777777" w:rsidR="00A90F5E" w:rsidRPr="009D49AA" w:rsidRDefault="00A90F5E" w:rsidP="007429F4">
            <w:pPr>
              <w:ind w:left="0" w:firstLine="3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egged: Cemented all-poly</w:t>
            </w:r>
          </w:p>
        </w:tc>
        <w:tc>
          <w:tcPr>
            <w:tcW w:w="1718" w:type="dxa"/>
            <w:vAlign w:val="center"/>
          </w:tcPr>
          <w:p w14:paraId="73CBA002" w14:textId="77777777" w:rsidR="00A90F5E" w:rsidRPr="009D49AA" w:rsidRDefault="00F12047" w:rsidP="007429F4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CR</w:t>
            </w:r>
          </w:p>
        </w:tc>
        <w:tc>
          <w:tcPr>
            <w:tcW w:w="2430" w:type="dxa"/>
            <w:vAlign w:val="center"/>
          </w:tcPr>
          <w:p w14:paraId="65C67339" w14:textId="77777777" w:rsidR="00A90F5E" w:rsidRPr="00B06699" w:rsidRDefault="00A90F5E" w:rsidP="007429F4">
            <w:pPr>
              <w:ind w:left="-89" w:firstLin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90F5E" w14:paraId="56072A0B" w14:textId="77777777" w:rsidTr="007429F4">
        <w:trPr>
          <w:trHeight w:val="259"/>
        </w:trPr>
        <w:tc>
          <w:tcPr>
            <w:tcW w:w="2093" w:type="dxa"/>
            <w:vAlign w:val="center"/>
          </w:tcPr>
          <w:p w14:paraId="57BB686D" w14:textId="57120839" w:rsidR="00A90F5E" w:rsidRPr="00B06699" w:rsidRDefault="00A90F5E" w:rsidP="007429F4">
            <w:pPr>
              <w:ind w:left="-3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B06699">
              <w:rPr>
                <w:rFonts w:asciiTheme="majorBidi" w:hAnsiTheme="majorBidi" w:cstheme="majorBidi"/>
                <w:sz w:val="16"/>
                <w:szCs w:val="16"/>
              </w:rPr>
              <w:t>Grey et al, 2020</w:t>
            </w:r>
            <w:r w:rsidR="003135D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089" w:type="dxa"/>
            <w:vAlign w:val="center"/>
          </w:tcPr>
          <w:p w14:paraId="4BA2072C" w14:textId="77777777" w:rsidR="00A90F5E" w:rsidRPr="00B06699" w:rsidRDefault="00A90F5E" w:rsidP="007429F4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06699">
              <w:rPr>
                <w:rFonts w:asciiTheme="majorBidi" w:hAnsiTheme="majorBidi" w:cstheme="majorBidi"/>
                <w:sz w:val="16"/>
                <w:szCs w:val="16"/>
              </w:rPr>
              <w:t>58 (58)</w:t>
            </w:r>
          </w:p>
        </w:tc>
        <w:tc>
          <w:tcPr>
            <w:tcW w:w="1089" w:type="dxa"/>
            <w:vAlign w:val="center"/>
          </w:tcPr>
          <w:p w14:paraId="21F9FA34" w14:textId="77777777" w:rsidR="00A90F5E" w:rsidRPr="009D49AA" w:rsidRDefault="00A90F5E" w:rsidP="007429F4">
            <w:pPr>
              <w:ind w:left="360" w:hanging="3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2089" w:type="dxa"/>
            <w:vAlign w:val="center"/>
          </w:tcPr>
          <w:p w14:paraId="0E0060DB" w14:textId="77777777" w:rsidR="00A90F5E" w:rsidRPr="009D49AA" w:rsidRDefault="00A90F5E" w:rsidP="007429F4">
            <w:pPr>
              <w:ind w:left="0" w:firstLine="3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egged: Cemented all-poly</w:t>
            </w:r>
          </w:p>
        </w:tc>
        <w:tc>
          <w:tcPr>
            <w:tcW w:w="1718" w:type="dxa"/>
            <w:vAlign w:val="center"/>
          </w:tcPr>
          <w:p w14:paraId="3F905B5E" w14:textId="77777777" w:rsidR="00A90F5E" w:rsidRPr="009D49AA" w:rsidRDefault="00A90F5E" w:rsidP="007429F4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Wedged Augment</w:t>
            </w:r>
          </w:p>
        </w:tc>
        <w:tc>
          <w:tcPr>
            <w:tcW w:w="2430" w:type="dxa"/>
            <w:vAlign w:val="center"/>
          </w:tcPr>
          <w:p w14:paraId="200E0CA0" w14:textId="77777777" w:rsidR="00A90F5E" w:rsidRPr="00B06699" w:rsidRDefault="00A90F5E" w:rsidP="007429F4">
            <w:pPr>
              <w:ind w:left="-89" w:firstLin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90F5E" w14:paraId="0E3FA77C" w14:textId="77777777" w:rsidTr="007429F4">
        <w:trPr>
          <w:trHeight w:val="259"/>
        </w:trPr>
        <w:tc>
          <w:tcPr>
            <w:tcW w:w="2093" w:type="dxa"/>
            <w:vAlign w:val="center"/>
          </w:tcPr>
          <w:p w14:paraId="6BE4D29E" w14:textId="433FAEFF" w:rsidR="00A90F5E" w:rsidRPr="00B06699" w:rsidRDefault="00A90F5E" w:rsidP="007429F4">
            <w:pPr>
              <w:ind w:left="-3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B06699">
              <w:rPr>
                <w:rFonts w:asciiTheme="majorBidi" w:hAnsiTheme="majorBidi" w:cstheme="majorBidi"/>
                <w:sz w:val="16"/>
                <w:szCs w:val="16"/>
              </w:rPr>
              <w:t>Gutman et al, 2023</w:t>
            </w:r>
            <w:r w:rsidR="003135D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089" w:type="dxa"/>
            <w:vAlign w:val="center"/>
          </w:tcPr>
          <w:p w14:paraId="4470E372" w14:textId="77777777" w:rsidR="00A90F5E" w:rsidRPr="00B06699" w:rsidRDefault="00A90F5E" w:rsidP="007429F4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06699">
              <w:rPr>
                <w:rFonts w:asciiTheme="majorBidi" w:hAnsiTheme="majorBidi" w:cstheme="majorBidi"/>
                <w:sz w:val="16"/>
                <w:szCs w:val="16"/>
              </w:rPr>
              <w:t>50 (50)</w:t>
            </w:r>
          </w:p>
        </w:tc>
        <w:tc>
          <w:tcPr>
            <w:tcW w:w="1089" w:type="dxa"/>
            <w:vAlign w:val="center"/>
          </w:tcPr>
          <w:p w14:paraId="39D2638E" w14:textId="77777777" w:rsidR="00A90F5E" w:rsidRPr="009D49AA" w:rsidRDefault="00A90F5E" w:rsidP="007429F4">
            <w:pPr>
              <w:ind w:left="360" w:hanging="3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LTO</w:t>
            </w:r>
          </w:p>
        </w:tc>
        <w:tc>
          <w:tcPr>
            <w:tcW w:w="2089" w:type="dxa"/>
            <w:vAlign w:val="center"/>
          </w:tcPr>
          <w:p w14:paraId="574221F1" w14:textId="77777777" w:rsidR="00A90F5E" w:rsidRPr="009D49AA" w:rsidRDefault="00A90F5E" w:rsidP="007429F4">
            <w:pPr>
              <w:ind w:left="0" w:firstLine="3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egged: Cemented all-poly</w:t>
            </w:r>
          </w:p>
        </w:tc>
        <w:tc>
          <w:tcPr>
            <w:tcW w:w="1718" w:type="dxa"/>
            <w:vAlign w:val="center"/>
          </w:tcPr>
          <w:p w14:paraId="1F1CEED9" w14:textId="77777777" w:rsidR="00A90F5E" w:rsidRPr="009D49AA" w:rsidRDefault="00A90F5E" w:rsidP="007429F4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Stepped Augment</w:t>
            </w:r>
          </w:p>
        </w:tc>
        <w:tc>
          <w:tcPr>
            <w:tcW w:w="2430" w:type="dxa"/>
            <w:vAlign w:val="center"/>
          </w:tcPr>
          <w:p w14:paraId="3403BB92" w14:textId="77777777" w:rsidR="00A90F5E" w:rsidRPr="00B06699" w:rsidRDefault="00A90F5E" w:rsidP="007429F4">
            <w:pPr>
              <w:ind w:left="-89" w:firstLin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90F5E" w14:paraId="461C02BE" w14:textId="77777777" w:rsidTr="007429F4">
        <w:trPr>
          <w:trHeight w:val="259"/>
        </w:trPr>
        <w:tc>
          <w:tcPr>
            <w:tcW w:w="2093" w:type="dxa"/>
            <w:vAlign w:val="center"/>
          </w:tcPr>
          <w:p w14:paraId="3B08F28D" w14:textId="35927032" w:rsidR="00A90F5E" w:rsidRPr="00B06699" w:rsidRDefault="00A90F5E" w:rsidP="007429F4">
            <w:pPr>
              <w:ind w:left="-30" w:firstLine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06699">
              <w:rPr>
                <w:rFonts w:asciiTheme="majorBidi" w:hAnsiTheme="majorBidi" w:cstheme="majorBidi"/>
                <w:sz w:val="16"/>
                <w:szCs w:val="16"/>
              </w:rPr>
              <w:t>Habermeyer</w:t>
            </w:r>
            <w:proofErr w:type="spellEnd"/>
            <w:r w:rsidRPr="00B06699">
              <w:rPr>
                <w:rFonts w:asciiTheme="majorBidi" w:hAnsiTheme="majorBidi" w:cstheme="majorBidi"/>
                <w:sz w:val="16"/>
                <w:szCs w:val="16"/>
              </w:rPr>
              <w:t xml:space="preserve"> et al, 2007</w:t>
            </w:r>
            <w:r w:rsidR="003135D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089" w:type="dxa"/>
            <w:vAlign w:val="center"/>
          </w:tcPr>
          <w:p w14:paraId="614DCF08" w14:textId="77777777" w:rsidR="00A90F5E" w:rsidRPr="00B06699" w:rsidRDefault="00A90F5E" w:rsidP="007429F4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06699">
              <w:rPr>
                <w:rFonts w:asciiTheme="majorBidi" w:hAnsiTheme="majorBidi" w:cstheme="majorBidi"/>
                <w:sz w:val="16"/>
                <w:szCs w:val="16"/>
              </w:rPr>
              <w:t>24 (24)</w:t>
            </w:r>
          </w:p>
        </w:tc>
        <w:tc>
          <w:tcPr>
            <w:tcW w:w="1089" w:type="dxa"/>
            <w:vAlign w:val="center"/>
          </w:tcPr>
          <w:p w14:paraId="010C4E83" w14:textId="77777777" w:rsidR="00A90F5E" w:rsidRPr="009D49AA" w:rsidRDefault="00A90F5E" w:rsidP="007429F4">
            <w:pPr>
              <w:ind w:left="360" w:hanging="3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Tenotomy</w:t>
            </w:r>
          </w:p>
        </w:tc>
        <w:tc>
          <w:tcPr>
            <w:tcW w:w="2089" w:type="dxa"/>
            <w:vAlign w:val="center"/>
          </w:tcPr>
          <w:p w14:paraId="502C9A95" w14:textId="77777777" w:rsidR="00A90F5E" w:rsidRPr="009D49AA" w:rsidRDefault="00A90F5E" w:rsidP="007429F4">
            <w:pPr>
              <w:ind w:left="0" w:firstLine="3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Metal-backed glenoid</w:t>
            </w:r>
          </w:p>
        </w:tc>
        <w:tc>
          <w:tcPr>
            <w:tcW w:w="1718" w:type="dxa"/>
            <w:vAlign w:val="center"/>
          </w:tcPr>
          <w:p w14:paraId="5A33194D" w14:textId="77777777" w:rsidR="00A90F5E" w:rsidRPr="009D49AA" w:rsidRDefault="00A90F5E" w:rsidP="007429F4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ER</w:t>
            </w:r>
          </w:p>
        </w:tc>
        <w:tc>
          <w:tcPr>
            <w:tcW w:w="2430" w:type="dxa"/>
            <w:vAlign w:val="center"/>
          </w:tcPr>
          <w:p w14:paraId="755E75BD" w14:textId="77777777" w:rsidR="00A90F5E" w:rsidRDefault="00A90F5E" w:rsidP="007429F4">
            <w:pPr>
              <w:ind w:left="-89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 8 BG</w:t>
            </w:r>
          </w:p>
          <w:p w14:paraId="43D7BA89" w14:textId="77777777" w:rsidR="002D4A7D" w:rsidRPr="00B06699" w:rsidRDefault="002D4A7D" w:rsidP="007429F4">
            <w:pPr>
              <w:ind w:left="-89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 2 Cemented all-poly</w:t>
            </w:r>
          </w:p>
        </w:tc>
      </w:tr>
      <w:tr w:rsidR="00A90F5E" w14:paraId="3EC6BFAC" w14:textId="77777777" w:rsidTr="007429F4">
        <w:trPr>
          <w:trHeight w:val="259"/>
        </w:trPr>
        <w:tc>
          <w:tcPr>
            <w:tcW w:w="2093" w:type="dxa"/>
            <w:vAlign w:val="center"/>
          </w:tcPr>
          <w:p w14:paraId="3BA21F38" w14:textId="34785109" w:rsidR="00A90F5E" w:rsidRPr="00B06699" w:rsidRDefault="00A90F5E" w:rsidP="007429F4">
            <w:pPr>
              <w:ind w:left="-3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B06699">
              <w:rPr>
                <w:rFonts w:asciiTheme="majorBidi" w:hAnsiTheme="majorBidi" w:cstheme="majorBidi"/>
                <w:sz w:val="16"/>
                <w:szCs w:val="16"/>
              </w:rPr>
              <w:t>Harold et al, 2023</w:t>
            </w:r>
            <w:r w:rsidR="003135D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089" w:type="dxa"/>
            <w:vAlign w:val="center"/>
          </w:tcPr>
          <w:p w14:paraId="55948C45" w14:textId="77777777" w:rsidR="00A90F5E" w:rsidRPr="00B06699" w:rsidRDefault="00A90F5E" w:rsidP="007429F4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06699">
              <w:rPr>
                <w:rFonts w:asciiTheme="majorBidi" w:hAnsiTheme="majorBidi" w:cstheme="majorBidi"/>
                <w:sz w:val="16"/>
                <w:szCs w:val="16"/>
              </w:rPr>
              <w:t>33 (34)</w:t>
            </w:r>
          </w:p>
        </w:tc>
        <w:tc>
          <w:tcPr>
            <w:tcW w:w="1089" w:type="dxa"/>
            <w:vAlign w:val="center"/>
          </w:tcPr>
          <w:p w14:paraId="3ED6269B" w14:textId="77777777" w:rsidR="00A90F5E" w:rsidRPr="009D49AA" w:rsidRDefault="00A90F5E" w:rsidP="007429F4">
            <w:pPr>
              <w:ind w:left="360" w:hanging="3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LTO</w:t>
            </w:r>
          </w:p>
        </w:tc>
        <w:tc>
          <w:tcPr>
            <w:tcW w:w="2089" w:type="dxa"/>
            <w:vAlign w:val="center"/>
          </w:tcPr>
          <w:p w14:paraId="3893E598" w14:textId="77777777" w:rsidR="00A90F5E" w:rsidRPr="009D49AA" w:rsidRDefault="00A90F5E" w:rsidP="007429F4">
            <w:pPr>
              <w:ind w:left="0" w:firstLine="3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egged: Cemented all-poly</w:t>
            </w:r>
          </w:p>
        </w:tc>
        <w:tc>
          <w:tcPr>
            <w:tcW w:w="1718" w:type="dxa"/>
            <w:vAlign w:val="center"/>
          </w:tcPr>
          <w:p w14:paraId="1CDBD788" w14:textId="77777777" w:rsidR="00A90F5E" w:rsidRPr="009D49AA" w:rsidRDefault="00A90F5E" w:rsidP="007429F4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ER</w:t>
            </w:r>
          </w:p>
        </w:tc>
        <w:tc>
          <w:tcPr>
            <w:tcW w:w="2430" w:type="dxa"/>
            <w:vAlign w:val="center"/>
          </w:tcPr>
          <w:p w14:paraId="38E831AE" w14:textId="77777777" w:rsidR="00A90F5E" w:rsidRPr="00B06699" w:rsidRDefault="00A90F5E" w:rsidP="007429F4">
            <w:pPr>
              <w:ind w:left="-89" w:firstLin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90F5E" w14:paraId="6CBF1CB4" w14:textId="77777777" w:rsidTr="007429F4">
        <w:trPr>
          <w:trHeight w:val="259"/>
        </w:trPr>
        <w:tc>
          <w:tcPr>
            <w:tcW w:w="2093" w:type="dxa"/>
            <w:vAlign w:val="center"/>
          </w:tcPr>
          <w:p w14:paraId="69B3ECB1" w14:textId="7D588323" w:rsidR="00A90F5E" w:rsidRPr="00B06699" w:rsidRDefault="00A90F5E" w:rsidP="007429F4">
            <w:pPr>
              <w:ind w:left="-30" w:firstLine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06699">
              <w:rPr>
                <w:rFonts w:asciiTheme="majorBidi" w:hAnsiTheme="majorBidi" w:cstheme="majorBidi"/>
                <w:sz w:val="16"/>
                <w:szCs w:val="16"/>
              </w:rPr>
              <w:t>Hinse</w:t>
            </w:r>
            <w:proofErr w:type="spellEnd"/>
            <w:r w:rsidRPr="00B06699">
              <w:rPr>
                <w:rFonts w:asciiTheme="majorBidi" w:hAnsiTheme="majorBidi" w:cstheme="majorBidi"/>
                <w:sz w:val="16"/>
                <w:szCs w:val="16"/>
              </w:rPr>
              <w:t xml:space="preserve"> et al, 2023</w:t>
            </w:r>
            <w:r w:rsidR="003135D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089" w:type="dxa"/>
            <w:vAlign w:val="center"/>
          </w:tcPr>
          <w:p w14:paraId="368C3FE2" w14:textId="77777777" w:rsidR="00A90F5E" w:rsidRPr="00B06699" w:rsidRDefault="00A90F5E" w:rsidP="007429F4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06699">
              <w:rPr>
                <w:rFonts w:asciiTheme="majorBidi" w:hAnsiTheme="majorBidi" w:cstheme="majorBidi"/>
                <w:sz w:val="16"/>
                <w:szCs w:val="16"/>
              </w:rPr>
              <w:t>30 (32)</w:t>
            </w:r>
          </w:p>
        </w:tc>
        <w:tc>
          <w:tcPr>
            <w:tcW w:w="1089" w:type="dxa"/>
            <w:vAlign w:val="center"/>
          </w:tcPr>
          <w:p w14:paraId="3D7B8510" w14:textId="77777777" w:rsidR="00A90F5E" w:rsidRPr="009D49AA" w:rsidRDefault="00A90F5E" w:rsidP="007429F4">
            <w:pPr>
              <w:ind w:left="360" w:hanging="3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LTO</w:t>
            </w:r>
          </w:p>
        </w:tc>
        <w:tc>
          <w:tcPr>
            <w:tcW w:w="2089" w:type="dxa"/>
            <w:vAlign w:val="center"/>
          </w:tcPr>
          <w:p w14:paraId="46AC86FC" w14:textId="77777777" w:rsidR="00A90F5E" w:rsidRPr="009D49AA" w:rsidRDefault="00A90F5E" w:rsidP="007429F4">
            <w:pPr>
              <w:ind w:left="0" w:firstLine="3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Pegged or K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eeled: Cemented all-poly</w:t>
            </w:r>
          </w:p>
        </w:tc>
        <w:tc>
          <w:tcPr>
            <w:tcW w:w="1718" w:type="dxa"/>
            <w:vAlign w:val="center"/>
          </w:tcPr>
          <w:p w14:paraId="63C35905" w14:textId="77777777" w:rsidR="00A90F5E" w:rsidRPr="009D49AA" w:rsidRDefault="00A90F5E" w:rsidP="007429F4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ER</w:t>
            </w:r>
          </w:p>
        </w:tc>
        <w:tc>
          <w:tcPr>
            <w:tcW w:w="2430" w:type="dxa"/>
            <w:vAlign w:val="center"/>
          </w:tcPr>
          <w:p w14:paraId="583B0F19" w14:textId="77777777" w:rsidR="00A90F5E" w:rsidRPr="00B06699" w:rsidRDefault="00A90F5E" w:rsidP="007429F4">
            <w:pPr>
              <w:ind w:left="-89" w:firstLin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90F5E" w14:paraId="1DFB9282" w14:textId="77777777" w:rsidTr="007429F4">
        <w:trPr>
          <w:trHeight w:val="259"/>
        </w:trPr>
        <w:tc>
          <w:tcPr>
            <w:tcW w:w="2093" w:type="dxa"/>
            <w:vAlign w:val="center"/>
          </w:tcPr>
          <w:p w14:paraId="7ABD116F" w14:textId="26236B28" w:rsidR="00A90F5E" w:rsidRPr="00B06699" w:rsidRDefault="00A90F5E" w:rsidP="007429F4">
            <w:pPr>
              <w:ind w:left="-3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B06699">
              <w:rPr>
                <w:rFonts w:asciiTheme="majorBidi" w:hAnsiTheme="majorBidi" w:cstheme="majorBidi"/>
                <w:sz w:val="16"/>
                <w:szCs w:val="16"/>
              </w:rPr>
              <w:t>Ho et al, 2018</w:t>
            </w:r>
            <w:r w:rsidR="003135D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089" w:type="dxa"/>
            <w:vAlign w:val="center"/>
          </w:tcPr>
          <w:p w14:paraId="4252CCD4" w14:textId="77777777" w:rsidR="00A90F5E" w:rsidRPr="00B06699" w:rsidRDefault="00A90F5E" w:rsidP="007429F4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06699">
              <w:rPr>
                <w:rFonts w:asciiTheme="majorBidi" w:hAnsiTheme="majorBidi" w:cstheme="majorBidi"/>
                <w:sz w:val="16"/>
                <w:szCs w:val="16"/>
              </w:rPr>
              <w:t>71 (71)</w:t>
            </w:r>
          </w:p>
        </w:tc>
        <w:tc>
          <w:tcPr>
            <w:tcW w:w="1089" w:type="dxa"/>
            <w:vAlign w:val="center"/>
          </w:tcPr>
          <w:p w14:paraId="7D88C471" w14:textId="77777777" w:rsidR="00A90F5E" w:rsidRPr="009D49AA" w:rsidRDefault="00A90F5E" w:rsidP="007429F4">
            <w:pPr>
              <w:ind w:left="360" w:hanging="3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LTO</w:t>
            </w:r>
          </w:p>
        </w:tc>
        <w:tc>
          <w:tcPr>
            <w:tcW w:w="2089" w:type="dxa"/>
            <w:vAlign w:val="center"/>
          </w:tcPr>
          <w:p w14:paraId="02E524AE" w14:textId="77777777" w:rsidR="00A90F5E" w:rsidRPr="009D49AA" w:rsidRDefault="00A90F5E" w:rsidP="007429F4">
            <w:pPr>
              <w:ind w:left="0" w:firstLine="3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Pegged: Cemented all-poly</w:t>
            </w:r>
          </w:p>
        </w:tc>
        <w:tc>
          <w:tcPr>
            <w:tcW w:w="1718" w:type="dxa"/>
            <w:vAlign w:val="center"/>
          </w:tcPr>
          <w:p w14:paraId="2BBCE3FB" w14:textId="77777777" w:rsidR="00A90F5E" w:rsidRPr="009D49AA" w:rsidRDefault="00A90F5E" w:rsidP="007429F4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Stepped Augment</w:t>
            </w:r>
          </w:p>
        </w:tc>
        <w:tc>
          <w:tcPr>
            <w:tcW w:w="2430" w:type="dxa"/>
            <w:vAlign w:val="center"/>
          </w:tcPr>
          <w:p w14:paraId="0882D394" w14:textId="77777777" w:rsidR="00A90F5E" w:rsidRPr="00B06699" w:rsidRDefault="00A90F5E" w:rsidP="007429F4">
            <w:pPr>
              <w:ind w:left="-89" w:firstLin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90F5E" w14:paraId="2A4D573C" w14:textId="77777777" w:rsidTr="007429F4">
        <w:trPr>
          <w:trHeight w:val="259"/>
        </w:trPr>
        <w:tc>
          <w:tcPr>
            <w:tcW w:w="2093" w:type="dxa"/>
            <w:vAlign w:val="center"/>
          </w:tcPr>
          <w:p w14:paraId="5730527A" w14:textId="243CE976" w:rsidR="00A90F5E" w:rsidRPr="00B06699" w:rsidRDefault="00A90F5E" w:rsidP="007429F4">
            <w:pPr>
              <w:ind w:left="-3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B06699">
              <w:rPr>
                <w:rFonts w:asciiTheme="majorBidi" w:hAnsiTheme="majorBidi" w:cstheme="majorBidi"/>
                <w:sz w:val="16"/>
                <w:szCs w:val="16"/>
              </w:rPr>
              <w:t>Hussey et al, 2015</w:t>
            </w:r>
            <w:r w:rsidR="003135D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089" w:type="dxa"/>
            <w:vAlign w:val="center"/>
          </w:tcPr>
          <w:p w14:paraId="73D8F692" w14:textId="77777777" w:rsidR="00A90F5E" w:rsidRPr="00B06699" w:rsidRDefault="00A90F5E" w:rsidP="007429F4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06699">
              <w:rPr>
                <w:rFonts w:asciiTheme="majorBidi" w:hAnsiTheme="majorBidi" w:cstheme="majorBidi"/>
                <w:sz w:val="16"/>
                <w:szCs w:val="16"/>
              </w:rPr>
              <w:t>78 (78)</w:t>
            </w:r>
          </w:p>
        </w:tc>
        <w:tc>
          <w:tcPr>
            <w:tcW w:w="1089" w:type="dxa"/>
            <w:vAlign w:val="center"/>
          </w:tcPr>
          <w:p w14:paraId="65784097" w14:textId="77777777" w:rsidR="00A90F5E" w:rsidRPr="009D49AA" w:rsidRDefault="00A90F5E" w:rsidP="007429F4">
            <w:pPr>
              <w:ind w:left="360" w:hanging="3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LTO</w:t>
            </w:r>
          </w:p>
        </w:tc>
        <w:tc>
          <w:tcPr>
            <w:tcW w:w="2089" w:type="dxa"/>
            <w:vAlign w:val="center"/>
          </w:tcPr>
          <w:p w14:paraId="5152BCF1" w14:textId="77777777" w:rsidR="00A90F5E" w:rsidRPr="009D49AA" w:rsidRDefault="00A90F5E" w:rsidP="007429F4">
            <w:pPr>
              <w:ind w:left="0" w:firstLine="3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egged: Cemented all-poly</w:t>
            </w:r>
          </w:p>
        </w:tc>
        <w:tc>
          <w:tcPr>
            <w:tcW w:w="1718" w:type="dxa"/>
            <w:vAlign w:val="center"/>
          </w:tcPr>
          <w:p w14:paraId="6E274C74" w14:textId="77777777" w:rsidR="00A90F5E" w:rsidRPr="009D49AA" w:rsidRDefault="00A90F5E" w:rsidP="007429F4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ER</w:t>
            </w:r>
          </w:p>
        </w:tc>
        <w:tc>
          <w:tcPr>
            <w:tcW w:w="2430" w:type="dxa"/>
            <w:vAlign w:val="center"/>
          </w:tcPr>
          <w:p w14:paraId="74ACF559" w14:textId="77777777" w:rsidR="00A90F5E" w:rsidRPr="00B06699" w:rsidRDefault="00A90F5E" w:rsidP="007429F4">
            <w:pPr>
              <w:ind w:left="-89" w:firstLin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90F5E" w14:paraId="41E35DD8" w14:textId="77777777" w:rsidTr="007429F4">
        <w:trPr>
          <w:trHeight w:val="259"/>
        </w:trPr>
        <w:tc>
          <w:tcPr>
            <w:tcW w:w="2093" w:type="dxa"/>
            <w:vAlign w:val="center"/>
          </w:tcPr>
          <w:p w14:paraId="74187508" w14:textId="3CB253AE" w:rsidR="00A90F5E" w:rsidRPr="00B06699" w:rsidRDefault="00A90F5E" w:rsidP="007429F4">
            <w:pPr>
              <w:ind w:left="-30" w:firstLine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06699">
              <w:rPr>
                <w:rFonts w:asciiTheme="majorBidi" w:hAnsiTheme="majorBidi" w:cstheme="majorBidi"/>
                <w:sz w:val="16"/>
                <w:szCs w:val="16"/>
              </w:rPr>
              <w:t>Iannotti</w:t>
            </w:r>
            <w:proofErr w:type="spellEnd"/>
            <w:r w:rsidRPr="00B06699">
              <w:rPr>
                <w:rFonts w:asciiTheme="majorBidi" w:hAnsiTheme="majorBidi" w:cstheme="majorBidi"/>
                <w:sz w:val="16"/>
                <w:szCs w:val="16"/>
              </w:rPr>
              <w:t xml:space="preserve"> et al, 2021</w:t>
            </w:r>
            <w:r w:rsidR="003135D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089" w:type="dxa"/>
            <w:vAlign w:val="center"/>
          </w:tcPr>
          <w:p w14:paraId="694EA4BF" w14:textId="77777777" w:rsidR="00A90F5E" w:rsidRPr="00B06699" w:rsidRDefault="00A90F5E" w:rsidP="007429F4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06699">
              <w:rPr>
                <w:rFonts w:asciiTheme="majorBidi" w:hAnsiTheme="majorBidi" w:cstheme="majorBidi"/>
                <w:sz w:val="16"/>
                <w:szCs w:val="16"/>
              </w:rPr>
              <w:t>50 (50)</w:t>
            </w:r>
          </w:p>
        </w:tc>
        <w:tc>
          <w:tcPr>
            <w:tcW w:w="1089" w:type="dxa"/>
            <w:vAlign w:val="center"/>
          </w:tcPr>
          <w:p w14:paraId="09132282" w14:textId="77777777" w:rsidR="00A90F5E" w:rsidRPr="009D49AA" w:rsidRDefault="00A90F5E" w:rsidP="007429F4">
            <w:pPr>
              <w:ind w:left="360" w:hanging="3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LTO</w:t>
            </w:r>
          </w:p>
        </w:tc>
        <w:tc>
          <w:tcPr>
            <w:tcW w:w="2089" w:type="dxa"/>
            <w:vAlign w:val="center"/>
          </w:tcPr>
          <w:p w14:paraId="3E1F9704" w14:textId="77777777" w:rsidR="00A90F5E" w:rsidRPr="009D49AA" w:rsidRDefault="00A90F5E" w:rsidP="007429F4">
            <w:pPr>
              <w:ind w:left="0" w:firstLine="3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Pegged: Cemented all-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poly</w:t>
            </w:r>
          </w:p>
        </w:tc>
        <w:tc>
          <w:tcPr>
            <w:tcW w:w="1718" w:type="dxa"/>
            <w:vAlign w:val="center"/>
          </w:tcPr>
          <w:p w14:paraId="5CF13A5C" w14:textId="77777777" w:rsidR="00A90F5E" w:rsidRPr="009D49AA" w:rsidRDefault="00A90F5E" w:rsidP="007429F4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Stepped Augment</w:t>
            </w:r>
          </w:p>
        </w:tc>
        <w:tc>
          <w:tcPr>
            <w:tcW w:w="2430" w:type="dxa"/>
            <w:vAlign w:val="center"/>
          </w:tcPr>
          <w:p w14:paraId="2D58C752" w14:textId="77777777" w:rsidR="00A90F5E" w:rsidRPr="00B06699" w:rsidRDefault="00A90F5E" w:rsidP="007429F4">
            <w:pPr>
              <w:ind w:left="-89" w:firstLin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90F5E" w14:paraId="5C84A0D6" w14:textId="77777777" w:rsidTr="007429F4">
        <w:trPr>
          <w:trHeight w:val="259"/>
        </w:trPr>
        <w:tc>
          <w:tcPr>
            <w:tcW w:w="2093" w:type="dxa"/>
            <w:vAlign w:val="center"/>
          </w:tcPr>
          <w:p w14:paraId="4A940521" w14:textId="7D239773" w:rsidR="00A90F5E" w:rsidRPr="00B06699" w:rsidRDefault="00A90F5E" w:rsidP="007429F4">
            <w:pPr>
              <w:ind w:left="-30" w:firstLine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06699">
              <w:rPr>
                <w:rFonts w:asciiTheme="majorBidi" w:hAnsiTheme="majorBidi" w:cstheme="majorBidi"/>
                <w:sz w:val="16"/>
                <w:szCs w:val="16"/>
              </w:rPr>
              <w:t>Klika</w:t>
            </w:r>
            <w:proofErr w:type="spellEnd"/>
            <w:r w:rsidRPr="00B06699">
              <w:rPr>
                <w:rFonts w:asciiTheme="majorBidi" w:hAnsiTheme="majorBidi" w:cstheme="majorBidi"/>
                <w:sz w:val="16"/>
                <w:szCs w:val="16"/>
              </w:rPr>
              <w:t xml:space="preserve"> et al, 2014</w:t>
            </w:r>
            <w:r w:rsidR="003135D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089" w:type="dxa"/>
            <w:vAlign w:val="center"/>
          </w:tcPr>
          <w:p w14:paraId="2B959EC7" w14:textId="77777777" w:rsidR="00A90F5E" w:rsidRPr="00B06699" w:rsidRDefault="00A90F5E" w:rsidP="007429F4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06699">
              <w:rPr>
                <w:rFonts w:asciiTheme="majorBidi" w:hAnsiTheme="majorBidi" w:cstheme="majorBidi"/>
                <w:sz w:val="16"/>
                <w:szCs w:val="16"/>
              </w:rPr>
              <w:t>11 (11)</w:t>
            </w:r>
          </w:p>
        </w:tc>
        <w:tc>
          <w:tcPr>
            <w:tcW w:w="1089" w:type="dxa"/>
            <w:vAlign w:val="center"/>
          </w:tcPr>
          <w:p w14:paraId="25F8FF54" w14:textId="77777777" w:rsidR="00A90F5E" w:rsidRPr="009D49AA" w:rsidRDefault="00A90F5E" w:rsidP="007429F4">
            <w:pPr>
              <w:ind w:left="360" w:hanging="3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2089" w:type="dxa"/>
            <w:vAlign w:val="center"/>
          </w:tcPr>
          <w:p w14:paraId="5C67F47C" w14:textId="77777777" w:rsidR="00A90F5E" w:rsidRPr="009D49AA" w:rsidRDefault="00A90F5E" w:rsidP="007429F4">
            <w:pPr>
              <w:ind w:left="0" w:firstLine="3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718" w:type="dxa"/>
            <w:vAlign w:val="center"/>
          </w:tcPr>
          <w:p w14:paraId="1B1B1104" w14:textId="77777777" w:rsidR="00A90F5E" w:rsidRPr="009D49AA" w:rsidRDefault="00FB23B8" w:rsidP="007429F4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2430" w:type="dxa"/>
            <w:vAlign w:val="center"/>
          </w:tcPr>
          <w:p w14:paraId="7868835E" w14:textId="77777777" w:rsidR="00A90F5E" w:rsidRPr="00B06699" w:rsidRDefault="00A90F5E" w:rsidP="007429F4">
            <w:pPr>
              <w:ind w:left="-89" w:firstLin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90F5E" w14:paraId="021A3D81" w14:textId="77777777" w:rsidTr="007429F4">
        <w:trPr>
          <w:trHeight w:val="259"/>
        </w:trPr>
        <w:tc>
          <w:tcPr>
            <w:tcW w:w="2093" w:type="dxa"/>
            <w:vAlign w:val="center"/>
          </w:tcPr>
          <w:p w14:paraId="671B1CF6" w14:textId="21E0D26B" w:rsidR="00A90F5E" w:rsidRPr="00B06699" w:rsidRDefault="00A90F5E" w:rsidP="007429F4">
            <w:pPr>
              <w:ind w:left="-3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B06699">
              <w:rPr>
                <w:rFonts w:asciiTheme="majorBidi" w:hAnsiTheme="majorBidi" w:cstheme="majorBidi"/>
                <w:sz w:val="16"/>
                <w:szCs w:val="16"/>
              </w:rPr>
              <w:t>Kohan et al, 2022</w:t>
            </w:r>
            <w:r w:rsidR="003135D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089" w:type="dxa"/>
            <w:vAlign w:val="center"/>
          </w:tcPr>
          <w:p w14:paraId="163306CD" w14:textId="77777777" w:rsidR="00A90F5E" w:rsidRPr="00B06699" w:rsidRDefault="00A90F5E" w:rsidP="007429F4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06699">
              <w:rPr>
                <w:rFonts w:asciiTheme="majorBidi" w:hAnsiTheme="majorBidi" w:cstheme="majorBidi"/>
                <w:sz w:val="16"/>
                <w:szCs w:val="16"/>
              </w:rPr>
              <w:t>35 (35)</w:t>
            </w:r>
          </w:p>
        </w:tc>
        <w:tc>
          <w:tcPr>
            <w:tcW w:w="1089" w:type="dxa"/>
            <w:vAlign w:val="center"/>
          </w:tcPr>
          <w:p w14:paraId="3E989C7F" w14:textId="77777777" w:rsidR="00A90F5E" w:rsidRPr="009D49AA" w:rsidRDefault="00A90F5E" w:rsidP="007429F4">
            <w:pPr>
              <w:ind w:left="360" w:hanging="3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LTO</w:t>
            </w:r>
          </w:p>
        </w:tc>
        <w:tc>
          <w:tcPr>
            <w:tcW w:w="2089" w:type="dxa"/>
            <w:vAlign w:val="center"/>
          </w:tcPr>
          <w:p w14:paraId="7FB88C8C" w14:textId="77777777" w:rsidR="00A90F5E" w:rsidRPr="009D49AA" w:rsidRDefault="00A90F5E" w:rsidP="007429F4">
            <w:pPr>
              <w:ind w:left="0" w:firstLine="3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egged: Cemented all-poly</w:t>
            </w:r>
          </w:p>
        </w:tc>
        <w:tc>
          <w:tcPr>
            <w:tcW w:w="1718" w:type="dxa"/>
            <w:vAlign w:val="center"/>
          </w:tcPr>
          <w:p w14:paraId="65F4E3F3" w14:textId="77777777" w:rsidR="00A90F5E" w:rsidRPr="009D49AA" w:rsidRDefault="002D4A7D" w:rsidP="007429F4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ER/</w:t>
            </w:r>
            <w:r w:rsidR="00A90F5E" w:rsidRPr="009D49AA">
              <w:rPr>
                <w:rFonts w:asciiTheme="majorBidi" w:hAnsiTheme="majorBidi" w:cstheme="majorBidi"/>
                <w:sz w:val="16"/>
                <w:szCs w:val="16"/>
              </w:rPr>
              <w:t>Stepped Augment</w:t>
            </w:r>
          </w:p>
        </w:tc>
        <w:tc>
          <w:tcPr>
            <w:tcW w:w="2430" w:type="dxa"/>
            <w:vAlign w:val="center"/>
          </w:tcPr>
          <w:p w14:paraId="7ED9BC50" w14:textId="77777777" w:rsidR="00A90F5E" w:rsidRPr="00B06699" w:rsidRDefault="00A90F5E" w:rsidP="007429F4">
            <w:pPr>
              <w:ind w:left="-89" w:firstLin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90F5E" w14:paraId="0922E5A7" w14:textId="77777777" w:rsidTr="007429F4">
        <w:trPr>
          <w:trHeight w:val="259"/>
        </w:trPr>
        <w:tc>
          <w:tcPr>
            <w:tcW w:w="2093" w:type="dxa"/>
            <w:vAlign w:val="center"/>
          </w:tcPr>
          <w:p w14:paraId="43B63BD4" w14:textId="7E7F4DC8" w:rsidR="00A90F5E" w:rsidRPr="00B06699" w:rsidRDefault="00A90F5E" w:rsidP="007429F4">
            <w:pPr>
              <w:ind w:left="-30" w:firstLine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06699">
              <w:rPr>
                <w:rFonts w:asciiTheme="majorBidi" w:hAnsiTheme="majorBidi" w:cstheme="majorBidi"/>
                <w:sz w:val="16"/>
                <w:szCs w:val="16"/>
              </w:rPr>
              <w:t>Leschinger</w:t>
            </w:r>
            <w:proofErr w:type="spellEnd"/>
            <w:r w:rsidRPr="00B06699">
              <w:rPr>
                <w:rFonts w:asciiTheme="majorBidi" w:hAnsiTheme="majorBidi" w:cstheme="majorBidi"/>
                <w:sz w:val="16"/>
                <w:szCs w:val="16"/>
              </w:rPr>
              <w:t xml:space="preserve"> et al, 2017</w:t>
            </w:r>
            <w:r w:rsidR="003135D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089" w:type="dxa"/>
            <w:vAlign w:val="center"/>
          </w:tcPr>
          <w:p w14:paraId="4122162D" w14:textId="77777777" w:rsidR="00A90F5E" w:rsidRPr="00B06699" w:rsidRDefault="00A90F5E" w:rsidP="007429F4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06699">
              <w:rPr>
                <w:rFonts w:asciiTheme="majorBidi" w:hAnsiTheme="majorBidi" w:cstheme="majorBidi"/>
                <w:sz w:val="16"/>
                <w:szCs w:val="16"/>
              </w:rPr>
              <w:t>27 (27)</w:t>
            </w:r>
          </w:p>
        </w:tc>
        <w:tc>
          <w:tcPr>
            <w:tcW w:w="1089" w:type="dxa"/>
            <w:vAlign w:val="center"/>
          </w:tcPr>
          <w:p w14:paraId="53B984E1" w14:textId="77777777" w:rsidR="00A90F5E" w:rsidRPr="009D49AA" w:rsidRDefault="00A90F5E" w:rsidP="007429F4">
            <w:pPr>
              <w:ind w:left="360" w:hanging="3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Tenotomy</w:t>
            </w:r>
          </w:p>
        </w:tc>
        <w:tc>
          <w:tcPr>
            <w:tcW w:w="2089" w:type="dxa"/>
            <w:vAlign w:val="center"/>
          </w:tcPr>
          <w:p w14:paraId="0F2B7EFD" w14:textId="77777777" w:rsidR="00A90F5E" w:rsidRPr="009D49AA" w:rsidRDefault="00A90F5E" w:rsidP="007429F4">
            <w:pPr>
              <w:ind w:left="0" w:firstLine="3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K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eeled: Cemented all-poly</w:t>
            </w:r>
          </w:p>
        </w:tc>
        <w:tc>
          <w:tcPr>
            <w:tcW w:w="1718" w:type="dxa"/>
            <w:vAlign w:val="center"/>
          </w:tcPr>
          <w:p w14:paraId="12B35BD2" w14:textId="77777777" w:rsidR="00A90F5E" w:rsidRPr="009D49AA" w:rsidRDefault="00A90F5E" w:rsidP="007429F4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ER</w:t>
            </w:r>
          </w:p>
        </w:tc>
        <w:tc>
          <w:tcPr>
            <w:tcW w:w="2430" w:type="dxa"/>
            <w:vAlign w:val="center"/>
          </w:tcPr>
          <w:p w14:paraId="05D64BB4" w14:textId="77777777" w:rsidR="00A90F5E" w:rsidRPr="00B06699" w:rsidRDefault="00A90F5E" w:rsidP="007429F4">
            <w:pPr>
              <w:ind w:left="-89" w:firstLin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20C70" w14:paraId="0781F801" w14:textId="77777777" w:rsidTr="007429F4">
        <w:trPr>
          <w:trHeight w:val="259"/>
        </w:trPr>
        <w:tc>
          <w:tcPr>
            <w:tcW w:w="2093" w:type="dxa"/>
            <w:vAlign w:val="center"/>
          </w:tcPr>
          <w:p w14:paraId="1AD0E00F" w14:textId="18FC5267" w:rsidR="00B20C70" w:rsidRPr="00B06699" w:rsidRDefault="00B20C70" w:rsidP="007429F4">
            <w:pPr>
              <w:ind w:left="-30" w:firstLine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Magosch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et al, 2017</w:t>
            </w:r>
            <w:r w:rsidR="003135D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089" w:type="dxa"/>
            <w:vAlign w:val="center"/>
          </w:tcPr>
          <w:p w14:paraId="5A304F41" w14:textId="77777777" w:rsidR="00B20C70" w:rsidRPr="00B06699" w:rsidRDefault="00B20C70" w:rsidP="007429F4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8 (68)</w:t>
            </w:r>
          </w:p>
        </w:tc>
        <w:tc>
          <w:tcPr>
            <w:tcW w:w="1089" w:type="dxa"/>
            <w:vAlign w:val="center"/>
          </w:tcPr>
          <w:p w14:paraId="0A5D461C" w14:textId="77777777" w:rsidR="00B20C70" w:rsidRPr="009D49AA" w:rsidRDefault="00B20C70" w:rsidP="007429F4">
            <w:pPr>
              <w:ind w:left="360" w:hanging="3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2089" w:type="dxa"/>
            <w:vAlign w:val="center"/>
          </w:tcPr>
          <w:p w14:paraId="37575D50" w14:textId="77777777" w:rsidR="00B20C70" w:rsidRPr="009D49AA" w:rsidRDefault="00B20C70" w:rsidP="007429F4">
            <w:pPr>
              <w:ind w:left="0" w:firstLine="3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718" w:type="dxa"/>
            <w:vAlign w:val="center"/>
          </w:tcPr>
          <w:p w14:paraId="2DA3A84C" w14:textId="77777777" w:rsidR="00B20C70" w:rsidRPr="009D49AA" w:rsidRDefault="00B20C70" w:rsidP="007429F4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2430" w:type="dxa"/>
            <w:vAlign w:val="center"/>
          </w:tcPr>
          <w:p w14:paraId="7A7C241A" w14:textId="77777777" w:rsidR="00B20C70" w:rsidRPr="00B06699" w:rsidRDefault="00B20C70" w:rsidP="007429F4">
            <w:pPr>
              <w:ind w:left="-89" w:firstLin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90F5E" w14:paraId="045FC5E0" w14:textId="77777777" w:rsidTr="007429F4">
        <w:trPr>
          <w:trHeight w:val="259"/>
        </w:trPr>
        <w:tc>
          <w:tcPr>
            <w:tcW w:w="2093" w:type="dxa"/>
            <w:vAlign w:val="center"/>
          </w:tcPr>
          <w:p w14:paraId="2013E9E6" w14:textId="3698592C" w:rsidR="00A90F5E" w:rsidRPr="00B06699" w:rsidRDefault="00A90F5E" w:rsidP="007429F4">
            <w:pPr>
              <w:ind w:left="-30" w:firstLine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06699">
              <w:rPr>
                <w:rFonts w:asciiTheme="majorBidi" w:hAnsiTheme="majorBidi" w:cstheme="majorBidi"/>
                <w:sz w:val="16"/>
                <w:szCs w:val="16"/>
              </w:rPr>
              <w:t>Matsen</w:t>
            </w:r>
            <w:proofErr w:type="spellEnd"/>
            <w:r w:rsidRPr="00B06699">
              <w:rPr>
                <w:rFonts w:asciiTheme="majorBidi" w:hAnsiTheme="majorBidi" w:cstheme="majorBidi"/>
                <w:sz w:val="16"/>
                <w:szCs w:val="16"/>
              </w:rPr>
              <w:t xml:space="preserve"> et al, 2020</w:t>
            </w:r>
            <w:r w:rsidR="003135D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089" w:type="dxa"/>
            <w:vAlign w:val="center"/>
          </w:tcPr>
          <w:p w14:paraId="3700E47D" w14:textId="77777777" w:rsidR="00A90F5E" w:rsidRPr="00B06699" w:rsidRDefault="00A90F5E" w:rsidP="007429F4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06699">
              <w:rPr>
                <w:rFonts w:asciiTheme="majorBidi" w:hAnsiTheme="majorBidi" w:cstheme="majorBidi"/>
                <w:sz w:val="16"/>
                <w:szCs w:val="16"/>
              </w:rPr>
              <w:t>135 (135)</w:t>
            </w:r>
          </w:p>
        </w:tc>
        <w:tc>
          <w:tcPr>
            <w:tcW w:w="1089" w:type="dxa"/>
            <w:vAlign w:val="center"/>
          </w:tcPr>
          <w:p w14:paraId="384A5146" w14:textId="77777777" w:rsidR="00A90F5E" w:rsidRPr="009D49AA" w:rsidRDefault="00A90F5E" w:rsidP="007429F4">
            <w:pPr>
              <w:ind w:left="360" w:hanging="3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Peel</w:t>
            </w:r>
          </w:p>
        </w:tc>
        <w:tc>
          <w:tcPr>
            <w:tcW w:w="2089" w:type="dxa"/>
            <w:vAlign w:val="center"/>
          </w:tcPr>
          <w:p w14:paraId="161CB74F" w14:textId="77777777" w:rsidR="00A90F5E" w:rsidRPr="009D49AA" w:rsidRDefault="00A90F5E" w:rsidP="007429F4">
            <w:pPr>
              <w:ind w:left="0" w:firstLine="3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egged: Cemented all-poly</w:t>
            </w:r>
          </w:p>
        </w:tc>
        <w:tc>
          <w:tcPr>
            <w:tcW w:w="1718" w:type="dxa"/>
            <w:vAlign w:val="center"/>
          </w:tcPr>
          <w:p w14:paraId="66B1131C" w14:textId="77777777" w:rsidR="00A90F5E" w:rsidRPr="009D49AA" w:rsidRDefault="00F12047" w:rsidP="007429F4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CR</w:t>
            </w:r>
          </w:p>
        </w:tc>
        <w:tc>
          <w:tcPr>
            <w:tcW w:w="2430" w:type="dxa"/>
            <w:vAlign w:val="center"/>
          </w:tcPr>
          <w:p w14:paraId="323708F7" w14:textId="77777777" w:rsidR="00A90F5E" w:rsidRPr="00B06699" w:rsidRDefault="002D4A7D" w:rsidP="007429F4">
            <w:pPr>
              <w:ind w:left="-89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 3 Rotator interval plication</w:t>
            </w:r>
          </w:p>
        </w:tc>
      </w:tr>
      <w:tr w:rsidR="00A90F5E" w14:paraId="0948996F" w14:textId="77777777" w:rsidTr="007429F4">
        <w:trPr>
          <w:trHeight w:val="259"/>
        </w:trPr>
        <w:tc>
          <w:tcPr>
            <w:tcW w:w="2093" w:type="dxa"/>
            <w:vAlign w:val="center"/>
          </w:tcPr>
          <w:p w14:paraId="6936C331" w14:textId="13D68CFF" w:rsidR="00A90F5E" w:rsidRPr="00B06699" w:rsidRDefault="00A90F5E" w:rsidP="007429F4">
            <w:pPr>
              <w:ind w:left="-30" w:firstLine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06699">
              <w:rPr>
                <w:rFonts w:asciiTheme="majorBidi" w:hAnsiTheme="majorBidi" w:cstheme="majorBidi"/>
                <w:sz w:val="16"/>
                <w:szCs w:val="16"/>
              </w:rPr>
              <w:t>Orvets</w:t>
            </w:r>
            <w:proofErr w:type="spellEnd"/>
            <w:r w:rsidRPr="00B06699">
              <w:rPr>
                <w:rFonts w:asciiTheme="majorBidi" w:hAnsiTheme="majorBidi" w:cstheme="majorBidi"/>
                <w:sz w:val="16"/>
                <w:szCs w:val="16"/>
              </w:rPr>
              <w:t xml:space="preserve"> et al, 2018</w:t>
            </w:r>
            <w:r w:rsidR="003135D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089" w:type="dxa"/>
            <w:vAlign w:val="center"/>
          </w:tcPr>
          <w:p w14:paraId="74EB1E11" w14:textId="77777777" w:rsidR="00A90F5E" w:rsidRPr="00B06699" w:rsidRDefault="00A90F5E" w:rsidP="007429F4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06699">
              <w:rPr>
                <w:rFonts w:asciiTheme="majorBidi" w:hAnsiTheme="majorBidi" w:cstheme="majorBidi"/>
                <w:sz w:val="16"/>
                <w:szCs w:val="16"/>
              </w:rPr>
              <w:t>59 (59)</w:t>
            </w:r>
          </w:p>
        </w:tc>
        <w:tc>
          <w:tcPr>
            <w:tcW w:w="1089" w:type="dxa"/>
            <w:vAlign w:val="center"/>
          </w:tcPr>
          <w:p w14:paraId="7AED6842" w14:textId="77777777" w:rsidR="00A90F5E" w:rsidRPr="009D49AA" w:rsidRDefault="00A90F5E" w:rsidP="007429F4">
            <w:pPr>
              <w:ind w:left="360" w:hanging="3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LTO</w:t>
            </w:r>
          </w:p>
        </w:tc>
        <w:tc>
          <w:tcPr>
            <w:tcW w:w="2089" w:type="dxa"/>
            <w:vAlign w:val="center"/>
          </w:tcPr>
          <w:p w14:paraId="00C5B660" w14:textId="77777777" w:rsidR="00A90F5E" w:rsidRPr="009D49AA" w:rsidRDefault="00A90F5E" w:rsidP="007429F4">
            <w:pPr>
              <w:ind w:left="0" w:firstLine="3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egged: Cemented all-poly</w:t>
            </w:r>
          </w:p>
        </w:tc>
        <w:tc>
          <w:tcPr>
            <w:tcW w:w="1718" w:type="dxa"/>
            <w:vAlign w:val="center"/>
          </w:tcPr>
          <w:p w14:paraId="3BF220DF" w14:textId="77777777" w:rsidR="00A90F5E" w:rsidRPr="009D49AA" w:rsidRDefault="00A90F5E" w:rsidP="007429F4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ER</w:t>
            </w:r>
          </w:p>
        </w:tc>
        <w:tc>
          <w:tcPr>
            <w:tcW w:w="2430" w:type="dxa"/>
            <w:vAlign w:val="center"/>
          </w:tcPr>
          <w:p w14:paraId="52E3D3FE" w14:textId="77777777" w:rsidR="00A90F5E" w:rsidRPr="00B06699" w:rsidRDefault="00A90F5E" w:rsidP="007429F4">
            <w:pPr>
              <w:ind w:left="-89" w:firstLin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90F5E" w14:paraId="40F80240" w14:textId="77777777" w:rsidTr="007429F4">
        <w:trPr>
          <w:trHeight w:val="259"/>
        </w:trPr>
        <w:tc>
          <w:tcPr>
            <w:tcW w:w="2093" w:type="dxa"/>
            <w:vAlign w:val="center"/>
          </w:tcPr>
          <w:p w14:paraId="4132E8DA" w14:textId="7B85F0E3" w:rsidR="00A90F5E" w:rsidRPr="00B06699" w:rsidRDefault="00A90F5E" w:rsidP="007429F4">
            <w:pPr>
              <w:ind w:left="-3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B06699">
              <w:rPr>
                <w:rFonts w:asciiTheme="majorBidi" w:hAnsiTheme="majorBidi" w:cstheme="majorBidi"/>
                <w:sz w:val="16"/>
                <w:szCs w:val="16"/>
              </w:rPr>
              <w:t>Pastor et al, 2015</w:t>
            </w:r>
            <w:r w:rsidR="003135D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089" w:type="dxa"/>
            <w:vAlign w:val="center"/>
          </w:tcPr>
          <w:p w14:paraId="591BCF81" w14:textId="77777777" w:rsidR="00A90F5E" w:rsidRPr="00B06699" w:rsidRDefault="00A90F5E" w:rsidP="007429F4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06699">
              <w:rPr>
                <w:rFonts w:asciiTheme="majorBidi" w:hAnsiTheme="majorBidi" w:cstheme="majorBidi"/>
                <w:sz w:val="16"/>
                <w:szCs w:val="16"/>
              </w:rPr>
              <w:t>4 (4)</w:t>
            </w:r>
          </w:p>
        </w:tc>
        <w:tc>
          <w:tcPr>
            <w:tcW w:w="1089" w:type="dxa"/>
            <w:vAlign w:val="center"/>
          </w:tcPr>
          <w:p w14:paraId="1AF47FAD" w14:textId="77777777" w:rsidR="00A90F5E" w:rsidRPr="009D49AA" w:rsidRDefault="00A90F5E" w:rsidP="007429F4">
            <w:pPr>
              <w:ind w:left="360" w:hanging="3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Tenotomy</w:t>
            </w:r>
          </w:p>
        </w:tc>
        <w:tc>
          <w:tcPr>
            <w:tcW w:w="2089" w:type="dxa"/>
            <w:vAlign w:val="center"/>
          </w:tcPr>
          <w:p w14:paraId="30D2D455" w14:textId="77777777" w:rsidR="00A90F5E" w:rsidRPr="009D49AA" w:rsidRDefault="00A90F5E" w:rsidP="007429F4">
            <w:pPr>
              <w:ind w:left="0" w:firstLine="3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egged: Cemented all-poly</w:t>
            </w:r>
          </w:p>
        </w:tc>
        <w:tc>
          <w:tcPr>
            <w:tcW w:w="1718" w:type="dxa"/>
            <w:vAlign w:val="center"/>
          </w:tcPr>
          <w:p w14:paraId="23289B78" w14:textId="77777777" w:rsidR="00A90F5E" w:rsidRPr="009D49AA" w:rsidRDefault="00FB23B8" w:rsidP="007429F4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2430" w:type="dxa"/>
            <w:vAlign w:val="center"/>
          </w:tcPr>
          <w:p w14:paraId="67E11538" w14:textId="77777777" w:rsidR="00A90F5E" w:rsidRPr="00B06699" w:rsidRDefault="00A90F5E" w:rsidP="007429F4">
            <w:pPr>
              <w:ind w:left="-89" w:firstLin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90F5E" w14:paraId="71938729" w14:textId="77777777" w:rsidTr="007429F4">
        <w:trPr>
          <w:trHeight w:val="259"/>
        </w:trPr>
        <w:tc>
          <w:tcPr>
            <w:tcW w:w="2093" w:type="dxa"/>
            <w:vAlign w:val="center"/>
          </w:tcPr>
          <w:p w14:paraId="057B233A" w14:textId="6614FFE1" w:rsidR="00A90F5E" w:rsidRPr="00B06699" w:rsidRDefault="00A90F5E" w:rsidP="007429F4">
            <w:pPr>
              <w:ind w:left="-30" w:firstLine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06699">
              <w:rPr>
                <w:rFonts w:asciiTheme="majorBidi" w:hAnsiTheme="majorBidi" w:cstheme="majorBidi"/>
                <w:sz w:val="16"/>
                <w:szCs w:val="16"/>
              </w:rPr>
              <w:t>Polisetty</w:t>
            </w:r>
            <w:proofErr w:type="spellEnd"/>
            <w:r w:rsidRPr="00B06699">
              <w:rPr>
                <w:rFonts w:asciiTheme="majorBidi" w:hAnsiTheme="majorBidi" w:cstheme="majorBidi"/>
                <w:sz w:val="16"/>
                <w:szCs w:val="16"/>
              </w:rPr>
              <w:t xml:space="preserve"> et al, 2023</w:t>
            </w:r>
            <w:r w:rsidR="003135D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089" w:type="dxa"/>
            <w:vAlign w:val="center"/>
          </w:tcPr>
          <w:p w14:paraId="6003109B" w14:textId="77777777" w:rsidR="00A90F5E" w:rsidRPr="00B06699" w:rsidRDefault="00A90F5E" w:rsidP="007429F4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06699">
              <w:rPr>
                <w:rFonts w:asciiTheme="majorBidi" w:hAnsiTheme="majorBidi" w:cstheme="majorBidi"/>
                <w:sz w:val="16"/>
                <w:szCs w:val="16"/>
              </w:rPr>
              <w:t>101 (101)</w:t>
            </w:r>
          </w:p>
        </w:tc>
        <w:tc>
          <w:tcPr>
            <w:tcW w:w="1089" w:type="dxa"/>
            <w:vAlign w:val="center"/>
          </w:tcPr>
          <w:p w14:paraId="70A0EE69" w14:textId="77777777" w:rsidR="00A90F5E" w:rsidRPr="009D49AA" w:rsidRDefault="00A90F5E" w:rsidP="007429F4">
            <w:pPr>
              <w:ind w:left="360" w:hanging="3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Peel</w:t>
            </w:r>
          </w:p>
        </w:tc>
        <w:tc>
          <w:tcPr>
            <w:tcW w:w="2089" w:type="dxa"/>
            <w:vAlign w:val="center"/>
          </w:tcPr>
          <w:p w14:paraId="68E725C2" w14:textId="77777777" w:rsidR="00A90F5E" w:rsidRPr="009D49AA" w:rsidRDefault="00A90F5E" w:rsidP="007429F4">
            <w:pPr>
              <w:ind w:left="0" w:firstLine="3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egged: Cemented all-poly</w:t>
            </w:r>
          </w:p>
        </w:tc>
        <w:tc>
          <w:tcPr>
            <w:tcW w:w="1718" w:type="dxa"/>
            <w:vAlign w:val="center"/>
          </w:tcPr>
          <w:p w14:paraId="06A067CF" w14:textId="77777777" w:rsidR="00A90F5E" w:rsidRPr="009D49AA" w:rsidRDefault="00F12047" w:rsidP="007429F4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ER</w:t>
            </w:r>
          </w:p>
        </w:tc>
        <w:tc>
          <w:tcPr>
            <w:tcW w:w="2430" w:type="dxa"/>
            <w:vAlign w:val="center"/>
          </w:tcPr>
          <w:p w14:paraId="52BB2BFE" w14:textId="77777777" w:rsidR="00A90F5E" w:rsidRPr="00B06699" w:rsidRDefault="00A90F5E" w:rsidP="007429F4">
            <w:pPr>
              <w:ind w:left="-89" w:firstLin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90F5E" w14:paraId="4642CFC9" w14:textId="77777777" w:rsidTr="007429F4">
        <w:trPr>
          <w:trHeight w:val="259"/>
        </w:trPr>
        <w:tc>
          <w:tcPr>
            <w:tcW w:w="2093" w:type="dxa"/>
            <w:vAlign w:val="center"/>
          </w:tcPr>
          <w:p w14:paraId="43B53292" w14:textId="518B874D" w:rsidR="00A90F5E" w:rsidRPr="00B06699" w:rsidRDefault="00A90F5E" w:rsidP="007429F4">
            <w:pPr>
              <w:ind w:left="-3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B06699">
              <w:rPr>
                <w:rFonts w:asciiTheme="majorBidi" w:hAnsiTheme="majorBidi" w:cstheme="majorBidi"/>
                <w:sz w:val="16"/>
                <w:szCs w:val="16"/>
              </w:rPr>
              <w:t>Sheth et al, 2020</w:t>
            </w:r>
            <w:r w:rsidR="003135D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089" w:type="dxa"/>
            <w:vAlign w:val="center"/>
          </w:tcPr>
          <w:p w14:paraId="1961DC7D" w14:textId="77777777" w:rsidR="00A90F5E" w:rsidRPr="00B06699" w:rsidRDefault="00A90F5E" w:rsidP="007429F4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06699">
              <w:rPr>
                <w:rFonts w:asciiTheme="majorBidi" w:hAnsiTheme="majorBidi" w:cstheme="majorBidi"/>
                <w:sz w:val="16"/>
                <w:szCs w:val="16"/>
              </w:rPr>
              <w:t>111 (111)</w:t>
            </w:r>
          </w:p>
        </w:tc>
        <w:tc>
          <w:tcPr>
            <w:tcW w:w="1089" w:type="dxa"/>
            <w:vAlign w:val="center"/>
          </w:tcPr>
          <w:p w14:paraId="5A546BE5" w14:textId="77777777" w:rsidR="00A90F5E" w:rsidRPr="009D49AA" w:rsidRDefault="00A90F5E" w:rsidP="007429F4">
            <w:pPr>
              <w:ind w:left="360" w:hanging="3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2089" w:type="dxa"/>
            <w:vAlign w:val="center"/>
          </w:tcPr>
          <w:p w14:paraId="73BC0AC7" w14:textId="77777777" w:rsidR="00A90F5E" w:rsidRPr="009D49AA" w:rsidRDefault="00A90F5E" w:rsidP="007429F4">
            <w:pPr>
              <w:ind w:left="0" w:firstLine="3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Pegged: Cem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nted all-poly</w:t>
            </w:r>
          </w:p>
        </w:tc>
        <w:tc>
          <w:tcPr>
            <w:tcW w:w="1718" w:type="dxa"/>
            <w:vAlign w:val="center"/>
          </w:tcPr>
          <w:p w14:paraId="0FF6654A" w14:textId="77777777" w:rsidR="00A90F5E" w:rsidRPr="009D49AA" w:rsidRDefault="00A90F5E" w:rsidP="007429F4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ER</w:t>
            </w:r>
          </w:p>
        </w:tc>
        <w:tc>
          <w:tcPr>
            <w:tcW w:w="2430" w:type="dxa"/>
            <w:vAlign w:val="center"/>
          </w:tcPr>
          <w:p w14:paraId="7A98780F" w14:textId="77777777" w:rsidR="00A90F5E" w:rsidRPr="00B06699" w:rsidRDefault="00A90F5E" w:rsidP="007429F4">
            <w:pPr>
              <w:ind w:left="-89" w:firstLin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90F5E" w14:paraId="00A672CA" w14:textId="77777777" w:rsidTr="007429F4">
        <w:trPr>
          <w:trHeight w:val="259"/>
        </w:trPr>
        <w:tc>
          <w:tcPr>
            <w:tcW w:w="2093" w:type="dxa"/>
            <w:vAlign w:val="center"/>
          </w:tcPr>
          <w:p w14:paraId="0C2A2113" w14:textId="542890C7" w:rsidR="00A90F5E" w:rsidRPr="00B06699" w:rsidRDefault="00A90F5E" w:rsidP="007429F4">
            <w:pPr>
              <w:ind w:left="-3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B06699">
              <w:rPr>
                <w:rFonts w:asciiTheme="majorBidi" w:hAnsiTheme="majorBidi" w:cstheme="majorBidi"/>
                <w:sz w:val="16"/>
                <w:szCs w:val="16"/>
              </w:rPr>
              <w:t>Stephens et al, 2017</w:t>
            </w:r>
            <w:r w:rsidR="003135D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089" w:type="dxa"/>
            <w:vAlign w:val="center"/>
          </w:tcPr>
          <w:p w14:paraId="47437B37" w14:textId="77777777" w:rsidR="00A90F5E" w:rsidRPr="00B06699" w:rsidRDefault="00A90F5E" w:rsidP="007429F4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06699">
              <w:rPr>
                <w:rFonts w:asciiTheme="majorBidi" w:hAnsiTheme="majorBidi" w:cstheme="majorBidi"/>
                <w:sz w:val="16"/>
                <w:szCs w:val="16"/>
              </w:rPr>
              <w:t>21 (21)</w:t>
            </w:r>
          </w:p>
        </w:tc>
        <w:tc>
          <w:tcPr>
            <w:tcW w:w="1089" w:type="dxa"/>
            <w:vAlign w:val="center"/>
          </w:tcPr>
          <w:p w14:paraId="02DAD85B" w14:textId="77777777" w:rsidR="00A90F5E" w:rsidRPr="009D49AA" w:rsidRDefault="00A90F5E" w:rsidP="007429F4">
            <w:pPr>
              <w:ind w:left="360" w:hanging="3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2089" w:type="dxa"/>
            <w:vAlign w:val="center"/>
          </w:tcPr>
          <w:p w14:paraId="20AAD9B3" w14:textId="77777777" w:rsidR="00A90F5E" w:rsidRPr="009D49AA" w:rsidRDefault="00A90F5E" w:rsidP="007429F4">
            <w:pPr>
              <w:ind w:left="0" w:firstLine="3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egged: Cemented all-poly</w:t>
            </w:r>
          </w:p>
        </w:tc>
        <w:tc>
          <w:tcPr>
            <w:tcW w:w="1718" w:type="dxa"/>
            <w:vAlign w:val="center"/>
          </w:tcPr>
          <w:p w14:paraId="556E7C2C" w14:textId="77777777" w:rsidR="00A90F5E" w:rsidRPr="009D49AA" w:rsidRDefault="00A90F5E" w:rsidP="007429F4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Stepped Augment</w:t>
            </w:r>
          </w:p>
        </w:tc>
        <w:tc>
          <w:tcPr>
            <w:tcW w:w="2430" w:type="dxa"/>
            <w:vAlign w:val="center"/>
          </w:tcPr>
          <w:p w14:paraId="0A9E9428" w14:textId="77777777" w:rsidR="00A90F5E" w:rsidRPr="00B06699" w:rsidRDefault="00A90F5E" w:rsidP="007429F4">
            <w:pPr>
              <w:ind w:left="-89" w:firstLin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90F5E" w14:paraId="387A98FD" w14:textId="77777777" w:rsidTr="007429F4">
        <w:trPr>
          <w:trHeight w:val="259"/>
        </w:trPr>
        <w:tc>
          <w:tcPr>
            <w:tcW w:w="2093" w:type="dxa"/>
            <w:vAlign w:val="center"/>
          </w:tcPr>
          <w:p w14:paraId="0C8E61F6" w14:textId="44F8B963" w:rsidR="00A90F5E" w:rsidRPr="00B06699" w:rsidRDefault="00A90F5E" w:rsidP="007429F4">
            <w:pPr>
              <w:ind w:left="-3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B06699">
              <w:rPr>
                <w:rFonts w:asciiTheme="majorBidi" w:hAnsiTheme="majorBidi" w:cstheme="majorBidi"/>
                <w:sz w:val="16"/>
                <w:szCs w:val="16"/>
              </w:rPr>
              <w:t>Walch et al, 2012</w:t>
            </w:r>
            <w:r w:rsidR="003135D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089" w:type="dxa"/>
            <w:vAlign w:val="center"/>
          </w:tcPr>
          <w:p w14:paraId="4D50E525" w14:textId="77777777" w:rsidR="00A90F5E" w:rsidRPr="00B06699" w:rsidRDefault="00A90F5E" w:rsidP="007429F4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06699">
              <w:rPr>
                <w:rFonts w:asciiTheme="majorBidi" w:hAnsiTheme="majorBidi" w:cstheme="majorBidi"/>
                <w:sz w:val="16"/>
                <w:szCs w:val="16"/>
              </w:rPr>
              <w:t>75 (92)</w:t>
            </w:r>
          </w:p>
        </w:tc>
        <w:tc>
          <w:tcPr>
            <w:tcW w:w="1089" w:type="dxa"/>
            <w:vAlign w:val="center"/>
          </w:tcPr>
          <w:p w14:paraId="3373AC6C" w14:textId="77777777" w:rsidR="00A90F5E" w:rsidRPr="009D49AA" w:rsidRDefault="00A90F5E" w:rsidP="007429F4">
            <w:pPr>
              <w:ind w:left="360" w:hanging="3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2089" w:type="dxa"/>
            <w:vAlign w:val="center"/>
          </w:tcPr>
          <w:p w14:paraId="77AA83A6" w14:textId="77777777" w:rsidR="00A90F5E" w:rsidRPr="009D49AA" w:rsidRDefault="00A90F5E" w:rsidP="007429F4">
            <w:pPr>
              <w:ind w:left="0" w:firstLine="3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49AA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egged: Cemented all-poly</w:t>
            </w:r>
          </w:p>
        </w:tc>
        <w:tc>
          <w:tcPr>
            <w:tcW w:w="1718" w:type="dxa"/>
            <w:vAlign w:val="center"/>
          </w:tcPr>
          <w:p w14:paraId="63895E08" w14:textId="77777777" w:rsidR="00A90F5E" w:rsidRPr="009D49AA" w:rsidRDefault="00F12047" w:rsidP="007429F4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ER</w:t>
            </w:r>
          </w:p>
        </w:tc>
        <w:tc>
          <w:tcPr>
            <w:tcW w:w="2430" w:type="dxa"/>
            <w:vAlign w:val="center"/>
          </w:tcPr>
          <w:p w14:paraId="27E933F2" w14:textId="77777777" w:rsidR="00A90F5E" w:rsidRPr="00B06699" w:rsidRDefault="00A90F5E" w:rsidP="007429F4">
            <w:pPr>
              <w:ind w:left="-89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- </w:t>
            </w:r>
            <w:r w:rsidR="002D4A7D">
              <w:rPr>
                <w:rFonts w:asciiTheme="majorBidi" w:hAnsiTheme="majorBidi" w:cstheme="majorBidi"/>
                <w:sz w:val="16"/>
                <w:szCs w:val="16"/>
              </w:rPr>
              <w:t xml:space="preserve">10 % </w:t>
            </w:r>
            <w:r w:rsidRPr="009D49AA">
              <w:rPr>
                <w:rFonts w:asciiTheme="majorBidi" w:hAnsiTheme="majorBidi" w:cstheme="majorBidi"/>
                <w:sz w:val="16"/>
                <w:szCs w:val="16"/>
              </w:rPr>
              <w:t>Po</w:t>
            </w:r>
            <w:r w:rsidR="002D4A7D">
              <w:rPr>
                <w:rFonts w:asciiTheme="majorBidi" w:hAnsiTheme="majorBidi" w:cstheme="majorBidi"/>
                <w:sz w:val="16"/>
                <w:szCs w:val="16"/>
              </w:rPr>
              <w:t xml:space="preserve">sterior capsular plication </w:t>
            </w:r>
            <w:r>
              <w:rPr>
                <w:rFonts w:asciiTheme="majorBidi" w:hAnsiTheme="majorBidi" w:cstheme="majorBidi"/>
                <w:sz w:val="16"/>
                <w:szCs w:val="16"/>
              </w:rPr>
              <w:br/>
              <w:t>- 7 BG</w:t>
            </w:r>
          </w:p>
        </w:tc>
      </w:tr>
    </w:tbl>
    <w:p w14:paraId="49927493" w14:textId="2E4D79C2" w:rsidR="007429F4" w:rsidRPr="00A14FEB" w:rsidRDefault="007429F4" w:rsidP="007429F4">
      <w:pPr>
        <w:ind w:left="0" w:firstLine="0"/>
        <w:rPr>
          <w:rFonts w:ascii="Times New Roman" w:hAnsi="Times New Roman" w:cs="Times New Roman"/>
          <w:color w:val="000000"/>
          <w:sz w:val="24"/>
          <w:szCs w:val="24"/>
        </w:rPr>
      </w:pPr>
      <w:r w:rsidRPr="00A14FE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ppendix Table </w:t>
      </w:r>
      <w:r w:rsidR="00F629FE" w:rsidRPr="00A14FEB">
        <w:rPr>
          <w:rFonts w:ascii="Times New Roman" w:hAnsi="Times New Roman" w:cs="Times New Roman"/>
          <w:b/>
          <w:bCs/>
          <w:color w:val="000000"/>
          <w:sz w:val="24"/>
          <w:szCs w:val="24"/>
        </w:rPr>
        <w:t>I</w:t>
      </w:r>
      <w:r w:rsidR="00A14FEB" w:rsidRPr="00A14FE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: </w:t>
      </w:r>
      <w:r w:rsidRPr="00A14FEB">
        <w:rPr>
          <w:rFonts w:ascii="Times New Roman" w:hAnsi="Times New Roman" w:cs="Times New Roman"/>
          <w:color w:val="000000"/>
          <w:sz w:val="24"/>
          <w:szCs w:val="24"/>
        </w:rPr>
        <w:t xml:space="preserve">Surgical intervention utilized for </w:t>
      </w:r>
      <w:r w:rsidR="008613C7"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Pr="00A14FEB">
        <w:rPr>
          <w:rFonts w:ascii="Times New Roman" w:hAnsi="Times New Roman" w:cs="Times New Roman"/>
          <w:color w:val="000000"/>
          <w:sz w:val="24"/>
          <w:szCs w:val="24"/>
        </w:rPr>
        <w:t xml:space="preserve">TSA </w:t>
      </w:r>
    </w:p>
    <w:p w14:paraId="128F0B8A" w14:textId="77777777" w:rsidR="007F236A" w:rsidRPr="00B06699" w:rsidRDefault="007F236A" w:rsidP="007429F4">
      <w:pPr>
        <w:ind w:left="-270" w:firstLine="0"/>
      </w:pPr>
    </w:p>
    <w:sectPr w:rsidR="007F236A" w:rsidRPr="00B066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7858"/>
    <w:rsid w:val="000A166B"/>
    <w:rsid w:val="000A3960"/>
    <w:rsid w:val="002D4A7D"/>
    <w:rsid w:val="003135D2"/>
    <w:rsid w:val="003A3917"/>
    <w:rsid w:val="0044506E"/>
    <w:rsid w:val="00587858"/>
    <w:rsid w:val="005906EF"/>
    <w:rsid w:val="0066716A"/>
    <w:rsid w:val="006F1D9F"/>
    <w:rsid w:val="007429F4"/>
    <w:rsid w:val="007D458A"/>
    <w:rsid w:val="007F236A"/>
    <w:rsid w:val="008613C7"/>
    <w:rsid w:val="009D49AA"/>
    <w:rsid w:val="00A14FEB"/>
    <w:rsid w:val="00A32F25"/>
    <w:rsid w:val="00A90F5E"/>
    <w:rsid w:val="00B06699"/>
    <w:rsid w:val="00B20C70"/>
    <w:rsid w:val="00B6030E"/>
    <w:rsid w:val="00BA13EB"/>
    <w:rsid w:val="00E12E12"/>
    <w:rsid w:val="00F12047"/>
    <w:rsid w:val="00F629FE"/>
    <w:rsid w:val="00FB2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B2F5E"/>
  <w15:chartTrackingRefBased/>
  <w15:docId w15:val="{417AFC78-3EBB-4A73-8AD8-10C4F3463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left="641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66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8479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52DE05EBE9ED42AE2535DFC780E396" ma:contentTypeVersion="15" ma:contentTypeDescription="Create a new document." ma:contentTypeScope="" ma:versionID="41fbaf9a35548fd1bd39549a7b8bca8e">
  <xsd:schema xmlns:xsd="http://www.w3.org/2001/XMLSchema" xmlns:xs="http://www.w3.org/2001/XMLSchema" xmlns:p="http://schemas.microsoft.com/office/2006/metadata/properties" xmlns:ns2="5d207b6d-fa41-441e-802e-43cc8dd414fc" xmlns:ns3="4bf48c63-c31b-473b-a4b4-b59cc095199e" targetNamespace="http://schemas.microsoft.com/office/2006/metadata/properties" ma:root="true" ma:fieldsID="b8dc2161fdad5c50f8da9885298d13f3" ns2:_="" ns3:_="">
    <xsd:import namespace="5d207b6d-fa41-441e-802e-43cc8dd414fc"/>
    <xsd:import namespace="4bf48c63-c31b-473b-a4b4-b59cc095199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207b6d-fa41-441e-802e-43cc8dd414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073764d-e844-48d8-8cbc-d63b9d9528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f48c63-c31b-473b-a4b4-b59cc095199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231e8b3-e6ba-4d9e-a1d9-55458930405a}" ma:internalName="TaxCatchAll" ma:showField="CatchAllData" ma:web="4bf48c63-c31b-473b-a4b4-b59cc095199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24E001C-FA52-4F57-BB14-347B851695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207b6d-fa41-441e-802e-43cc8dd414fc"/>
    <ds:schemaRef ds:uri="4bf48c63-c31b-473b-a4b4-b59cc09519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4C4754A-6068-4D9C-A1AF-6DB39817FD8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1</Pages>
  <Words>342</Words>
  <Characters>195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 Aleisawi</dc:creator>
  <cp:keywords/>
  <dc:description/>
  <cp:lastModifiedBy>Ethan Mewhinney</cp:lastModifiedBy>
  <cp:revision>20</cp:revision>
  <dcterms:created xsi:type="dcterms:W3CDTF">2024-06-21T04:33:00Z</dcterms:created>
  <dcterms:modified xsi:type="dcterms:W3CDTF">2025-02-03T1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"&gt;&lt;session id="U7I2W7H3"/&gt;&lt;style id="http://www.zotero.org/styles/vancouver" locale="en-US" hasBibliography="1" bibliographyStyleHasBeenSet="0"/&gt;&lt;prefs&gt;&lt;pref name="fieldType" value="Field"/&gt;&lt;/prefs&gt;&lt;/data&gt;</vt:lpwstr>
  </property>
</Properties>
</file>